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5C795" w14:textId="77777777" w:rsidR="0058691E" w:rsidRDefault="0058691E" w:rsidP="0058691E">
      <w:pPr>
        <w:rPr>
          <w:rFonts w:cstheme="minorHAnsi"/>
        </w:rPr>
      </w:pPr>
      <w:r w:rsidRPr="0072585B">
        <w:rPr>
          <w:rFonts w:cstheme="minorHAnsi"/>
          <w:b/>
          <w:bCs/>
        </w:rPr>
        <w:t>Supplemental Table 4</w:t>
      </w:r>
      <w:r w:rsidRPr="0072585B">
        <w:rPr>
          <w:rFonts w:cstheme="minorHAnsi"/>
        </w:rPr>
        <w:t xml:space="preserve"> - Candidate genes found in 500Kb flanking of significant SNPs</w:t>
      </w:r>
    </w:p>
    <w:p w14:paraId="76D6A1F3" w14:textId="77777777" w:rsidR="0058691E" w:rsidRDefault="0058691E" w:rsidP="0058691E">
      <w:pPr>
        <w:rPr>
          <w:rFonts w:cstheme="minorHAnsi"/>
        </w:rPr>
      </w:pPr>
    </w:p>
    <w:tbl>
      <w:tblPr>
        <w:tblW w:w="14200" w:type="dxa"/>
        <w:tblLook w:val="04A0" w:firstRow="1" w:lastRow="0" w:firstColumn="1" w:lastColumn="0" w:noHBand="0" w:noVBand="1"/>
      </w:tblPr>
      <w:tblGrid>
        <w:gridCol w:w="1885"/>
        <w:gridCol w:w="671"/>
        <w:gridCol w:w="1436"/>
        <w:gridCol w:w="3340"/>
        <w:gridCol w:w="1479"/>
        <w:gridCol w:w="5389"/>
      </w:tblGrid>
      <w:tr w:rsidR="0058691E" w:rsidRPr="000C79FC" w14:paraId="0C314BCC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FED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9FC">
              <w:rPr>
                <w:rFonts w:ascii="Calibri" w:eastAsia="Times New Roman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AA1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9FC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66B0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b/>
                <w:bCs/>
                <w:color w:val="000000"/>
              </w:rPr>
              <w:t>SNP_Position</w:t>
            </w:r>
            <w:proofErr w:type="spellEnd"/>
            <w:r w:rsidRPr="000C79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4124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9FC">
              <w:rPr>
                <w:rFonts w:ascii="Calibri" w:eastAsia="Times New Roman" w:hAnsi="Calibri" w:cs="Calibri"/>
                <w:b/>
                <w:bCs/>
                <w:color w:val="000000"/>
              </w:rPr>
              <w:t>Trait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F077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9FC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D2A0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b/>
                <w:bCs/>
                <w:color w:val="000000"/>
              </w:rPr>
              <w:t>Gene_info</w:t>
            </w:r>
            <w:proofErr w:type="spellEnd"/>
          </w:p>
        </w:tc>
      </w:tr>
      <w:tr w:rsidR="0058691E" w:rsidRPr="000C79FC" w14:paraId="0344DD9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860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1LG6_260515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DD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1LG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409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605150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9F6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000000"/>
              </w:rPr>
              <w:t>sAUDP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E32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D0D33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D8940A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501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655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14A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4B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239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7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8A16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D1CA4D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1661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62EA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EC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F5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E8A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7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BB00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biquitin family</w:t>
            </w:r>
          </w:p>
        </w:tc>
      </w:tr>
      <w:tr w:rsidR="0058691E" w:rsidRPr="000C79FC" w14:paraId="5389570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34C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D0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E57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ABC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A4B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F317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-adenosylmethionine synthetase + C-terminal domain</w:t>
            </w:r>
          </w:p>
        </w:tc>
      </w:tr>
      <w:tr w:rsidR="0058691E" w:rsidRPr="000C79FC" w14:paraId="344138D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D901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EB0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DF3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3F1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EDE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DF9B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BP domain</w:t>
            </w:r>
          </w:p>
        </w:tc>
      </w:tr>
      <w:tr w:rsidR="0058691E" w:rsidRPr="000C79FC" w14:paraId="3D8AB5E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8B9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06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833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8D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93C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C266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ate nodulin protein</w:t>
            </w:r>
          </w:p>
        </w:tc>
      </w:tr>
      <w:tr w:rsidR="0058691E" w:rsidRPr="000C79FC" w14:paraId="6F1551E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5ED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343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7D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D9B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3E0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7F4C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WPM-19-like family</w:t>
            </w:r>
          </w:p>
        </w:tc>
      </w:tr>
      <w:tr w:rsidR="0058691E" w:rsidRPr="000C79FC" w14:paraId="4A22990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D0D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1A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3C2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9575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A72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086D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05478A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E1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392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8A6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95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840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FE65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ysine methyltransferase</w:t>
            </w:r>
          </w:p>
        </w:tc>
      </w:tr>
      <w:tr w:rsidR="0058691E" w:rsidRPr="000C79FC" w14:paraId="0967C8F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E7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7EE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A4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755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359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CF2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Zinc-binding dehydrogenase</w:t>
            </w:r>
          </w:p>
        </w:tc>
      </w:tr>
      <w:tr w:rsidR="0058691E" w:rsidRPr="000C79FC" w14:paraId="2BF3FEC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57B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0D5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C9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EC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5D7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94CFC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5A406B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F67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66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5CD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2D2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CA0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E33C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-box domain</w:t>
            </w:r>
          </w:p>
        </w:tc>
      </w:tr>
      <w:tr w:rsidR="0058691E" w:rsidRPr="000C79FC" w14:paraId="4E301F6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3977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88F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AE3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F6F0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CFC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652B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PR repeat family</w:t>
            </w:r>
          </w:p>
        </w:tc>
      </w:tr>
      <w:tr w:rsidR="0058691E" w:rsidRPr="000C79FC" w14:paraId="533997A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B1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0B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95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B8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D11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AC1F4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5C69A0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A55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088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B4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3D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587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DB35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ell part</w:t>
            </w:r>
          </w:p>
        </w:tc>
      </w:tr>
      <w:tr w:rsidR="0058691E" w:rsidRPr="000C79FC" w14:paraId="4C8D00C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DA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B00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B9E8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BF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114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5947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-box domain</w:t>
            </w:r>
          </w:p>
        </w:tc>
      </w:tr>
      <w:tr w:rsidR="0058691E" w:rsidRPr="000C79FC" w14:paraId="0EAC102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4B0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64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C5B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88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245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DF397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AA3C83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690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2EF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9991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D02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D06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EC5C7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F07DEED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22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29CE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B52B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30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2E2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C222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ellular nucleobase + nucleoside + nucleotide and nucleic acid metabolic process</w:t>
            </w:r>
          </w:p>
        </w:tc>
      </w:tr>
      <w:tr w:rsidR="0058691E" w:rsidRPr="000C79FC" w14:paraId="1EFD850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2E5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D6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D24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8B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90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C9E9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JmjC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domain + hydroxylase</w:t>
            </w:r>
          </w:p>
        </w:tc>
      </w:tr>
      <w:tr w:rsidR="0058691E" w:rsidRPr="000C79FC" w14:paraId="2390F20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A2B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93D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341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2A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6FC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042D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AS1/BIgH3 domain profile.</w:t>
            </w:r>
          </w:p>
        </w:tc>
      </w:tr>
      <w:tr w:rsidR="0058691E" w:rsidRPr="000C79FC" w14:paraId="55EEBF4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81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79B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9212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57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0E2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CF13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oluble NSF attachment protein + SNAP</w:t>
            </w:r>
          </w:p>
        </w:tc>
      </w:tr>
      <w:tr w:rsidR="0058691E" w:rsidRPr="000C79FC" w14:paraId="16FDF27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90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03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1B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556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056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18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2B74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DSL-like Lipase/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Acylhydrolase</w:t>
            </w:r>
            <w:proofErr w:type="spellEnd"/>
          </w:p>
        </w:tc>
      </w:tr>
      <w:tr w:rsidR="0058691E" w:rsidRPr="000C79FC" w14:paraId="547A2D00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C7B2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1LG6_3192816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73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1LG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F62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6051507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07C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ACA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28636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D61478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36E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6C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D88C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1CD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9F0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4710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Glycerophosphoryl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diester phosphodiesterase family</w:t>
            </w:r>
          </w:p>
        </w:tc>
      </w:tr>
      <w:tr w:rsidR="0058691E" w:rsidRPr="000C79FC" w14:paraId="1A0F434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D70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382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60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33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9E8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1C42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ipocalin-like domain</w:t>
            </w:r>
          </w:p>
        </w:tc>
      </w:tr>
      <w:tr w:rsidR="0058691E" w:rsidRPr="000C79FC" w14:paraId="745FA2D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6B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985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561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4A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BF6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D9EB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of unknown function (DUF1068)</w:t>
            </w:r>
          </w:p>
        </w:tc>
      </w:tr>
      <w:tr w:rsidR="0058691E" w:rsidRPr="000C79FC" w14:paraId="52D0F63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AE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1F7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AE1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89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B6A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312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sponse regulator receiver domain</w:t>
            </w:r>
          </w:p>
        </w:tc>
      </w:tr>
      <w:tr w:rsidR="0058691E" w:rsidRPr="000C79FC" w14:paraId="28303EF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03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8F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85E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F64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3C4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7FEA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almodulin binding protein-like</w:t>
            </w:r>
          </w:p>
        </w:tc>
      </w:tr>
      <w:tr w:rsidR="0058691E" w:rsidRPr="000C79FC" w14:paraId="60A537C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EA8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A0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79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7AA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7E7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FC0DA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C435D3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D0C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B27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43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046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73C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BA3B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erine carboxypeptidase</w:t>
            </w:r>
          </w:p>
        </w:tc>
      </w:tr>
      <w:tr w:rsidR="0058691E" w:rsidRPr="000C79FC" w14:paraId="0A16DA0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15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0E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1229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DE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2A8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C3D4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YbaB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>/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EbfC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DNA-binding family</w:t>
            </w:r>
          </w:p>
        </w:tc>
      </w:tr>
      <w:tr w:rsidR="0058691E" w:rsidRPr="000C79FC" w14:paraId="7D13253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27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58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730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4FA3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6F7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2084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cyltransferase</w:t>
            </w:r>
          </w:p>
        </w:tc>
      </w:tr>
      <w:tr w:rsidR="0058691E" w:rsidRPr="000C79FC" w14:paraId="42D8F0A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02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B20C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C4B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4F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FD2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E29D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Oligosaccharyl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transferase STT3 subunit</w:t>
            </w:r>
          </w:p>
        </w:tc>
      </w:tr>
      <w:tr w:rsidR="0058691E" w:rsidRPr="000C79FC" w14:paraId="7C3ECE2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248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C07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522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49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421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8F29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eucine rich repeat N-terminal domain</w:t>
            </w:r>
          </w:p>
        </w:tc>
      </w:tr>
      <w:tr w:rsidR="0058691E" w:rsidRPr="000C79FC" w14:paraId="3098967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F62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085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BB9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67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26F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175EB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AEA99C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888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9F4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C468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B4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8DF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50EE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ugar (and other) transporter</w:t>
            </w:r>
          </w:p>
        </w:tc>
      </w:tr>
      <w:tr w:rsidR="0058691E" w:rsidRPr="000C79FC" w14:paraId="32DEDE4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A2E8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A7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35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5EF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85F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A68B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Von Willebrand factor + type A</w:t>
            </w:r>
          </w:p>
        </w:tc>
      </w:tr>
      <w:tr w:rsidR="0058691E" w:rsidRPr="000C79FC" w14:paraId="25DA2E96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7E4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5CC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43C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D0E6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9C5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EF3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ferase activity + transferring phosphorus-containing groups</w:t>
            </w:r>
          </w:p>
        </w:tc>
      </w:tr>
      <w:tr w:rsidR="0058691E" w:rsidRPr="000C79FC" w14:paraId="63C7FF5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FD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475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9DD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B3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E02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5F22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denylate kinase</w:t>
            </w:r>
          </w:p>
        </w:tc>
      </w:tr>
      <w:tr w:rsidR="0058691E" w:rsidRPr="000C79FC" w14:paraId="184ABB6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5EF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DF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AE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55D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405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0433F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F5D6D3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90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B4C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85D7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634A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109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FD78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AD dependent oxidoreductase</w:t>
            </w:r>
          </w:p>
        </w:tc>
      </w:tr>
      <w:tr w:rsidR="0058691E" w:rsidRPr="000C79FC" w14:paraId="2E98824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3F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BE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B85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2BE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160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2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C237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1-E2 ATPase</w:t>
            </w:r>
          </w:p>
        </w:tc>
      </w:tr>
      <w:tr w:rsidR="0058691E" w:rsidRPr="000C79FC" w14:paraId="0EF464C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1B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674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4B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AF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FF7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3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130D5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1042D4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F9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97BE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81E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CE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35B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3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94F4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ajor Facilitator Superfamily</w:t>
            </w:r>
          </w:p>
        </w:tc>
      </w:tr>
      <w:tr w:rsidR="0058691E" w:rsidRPr="000C79FC" w14:paraId="20AEE16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54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1D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22A7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5013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3B8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3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2370E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355C1B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E8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96D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64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9A5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A63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023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81598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7886312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5E34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1LG6_26193432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DB5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1LG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B8F8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6193432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D56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Leaf area, Stem diame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D4CE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Psat1g131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7B841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Protein kinase domain</w:t>
            </w:r>
          </w:p>
        </w:tc>
      </w:tr>
      <w:tr w:rsidR="0058691E" w:rsidRPr="000C79FC" w14:paraId="5B8C16F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59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99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BF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5B3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5AE1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D4C4B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cleotide hydrolase</w:t>
            </w:r>
          </w:p>
        </w:tc>
      </w:tr>
      <w:tr w:rsidR="0058691E" w:rsidRPr="000C79FC" w14:paraId="415372A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FF3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CA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9A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1EA9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2970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B8A30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A8186E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37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B06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E54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1B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38C4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F8B69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7579DB6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74F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D2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070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33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BF8D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1616E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phosphatase 2C</w:t>
            </w:r>
          </w:p>
        </w:tc>
      </w:tr>
      <w:tr w:rsidR="0058691E" w:rsidRPr="000C79FC" w14:paraId="1C54384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15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89E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1B6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89D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7299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5364F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180F93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0DF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18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F0D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90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E8B7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983DA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CB6529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BED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84F9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76D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12E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3929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7A811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-terminal domain of CBF1 interacting co-repressor CIR</w:t>
            </w:r>
          </w:p>
        </w:tc>
      </w:tr>
      <w:tr w:rsidR="0058691E" w:rsidRPr="000C79FC" w14:paraId="064E68B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A73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28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D4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9D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D4C4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02F3C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gulation of biological process</w:t>
            </w:r>
          </w:p>
        </w:tc>
      </w:tr>
      <w:tr w:rsidR="0058691E" w:rsidRPr="000C79FC" w14:paraId="3059003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FFE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90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9E4C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A0E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F4B4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08094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C9D617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68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FA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71F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EC4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DF21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6CA90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DE superfamily endonuclease</w:t>
            </w:r>
          </w:p>
        </w:tc>
      </w:tr>
      <w:tr w:rsidR="0058691E" w:rsidRPr="000C79FC" w14:paraId="3DBAA1F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BA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DC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63F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7FD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7CF1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AFCF9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odium/hydrogen exchanger family</w:t>
            </w:r>
          </w:p>
        </w:tc>
      </w:tr>
      <w:tr w:rsidR="0058691E" w:rsidRPr="000C79FC" w14:paraId="0E26DCC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C56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6C4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4B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D1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2AA1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3B6C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A1F8C4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E5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D5D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A5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21A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3EE3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37D62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F2AA3B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7D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E9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181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CB87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CA69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1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7F92A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862BBE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0F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28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0D5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B8F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3982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2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60ECA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lpha mannosidase middle domain</w:t>
            </w:r>
          </w:p>
        </w:tc>
      </w:tr>
      <w:tr w:rsidR="0058691E" w:rsidRPr="000C79FC" w14:paraId="4B03D59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481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90E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18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9D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969B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132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C8A23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IQ motif profile</w:t>
            </w:r>
          </w:p>
        </w:tc>
      </w:tr>
      <w:tr w:rsidR="0058691E" w:rsidRPr="000C79FC" w14:paraId="39CD29A0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27B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1LG6_35122078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83F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1LG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E84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351220787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0F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84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B4B8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DIX domain</w:t>
            </w:r>
          </w:p>
        </w:tc>
      </w:tr>
      <w:tr w:rsidR="0058691E" w:rsidRPr="000C79FC" w14:paraId="3439745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29F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D8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26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8C4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5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0C52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DIX domain</w:t>
            </w:r>
          </w:p>
        </w:tc>
      </w:tr>
      <w:tr w:rsidR="0058691E" w:rsidRPr="000C79FC" w14:paraId="1AED406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068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4F3A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98B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AE6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285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86EB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Magnesium chelatase + subunit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ChlI</w:t>
            </w:r>
            <w:proofErr w:type="spellEnd"/>
          </w:p>
        </w:tc>
      </w:tr>
      <w:tr w:rsidR="0058691E" w:rsidRPr="000C79FC" w14:paraId="7A78063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46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2D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E90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A5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2D2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AE46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IQ calmodulin-binding motif</w:t>
            </w:r>
          </w:p>
        </w:tc>
      </w:tr>
      <w:tr w:rsidR="0058691E" w:rsidRPr="000C79FC" w14:paraId="21ABFA0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A04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DF0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6A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A1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DBE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CF33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bosomal Proteins L2 + C-terminal domain</w:t>
            </w:r>
          </w:p>
        </w:tc>
      </w:tr>
      <w:tr w:rsidR="0058691E" w:rsidRPr="000C79FC" w14:paraId="3C3B2EB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284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6D1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9CD6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A23B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E76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EF0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98BF2E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F7A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49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B29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47C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76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75856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FD48DC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2EA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B96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4EA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73F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BAA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9986C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9A8C86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22E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6A3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69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37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50E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9509E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26EC91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75E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1DB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D6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08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E6B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3A5F8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271103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EF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E5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5D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03E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5B0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9ED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ceptor family ligand binding region</w:t>
            </w:r>
          </w:p>
        </w:tc>
      </w:tr>
      <w:tr w:rsidR="0058691E" w:rsidRPr="000C79FC" w14:paraId="7F09D4E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E4A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7C0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35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DE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8E2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D98C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Oligonucleotide/oligosaccharide-binding (OB)-fold</w:t>
            </w:r>
          </w:p>
        </w:tc>
      </w:tr>
      <w:tr w:rsidR="0058691E" w:rsidRPr="000C79FC" w14:paraId="4C5EAA7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122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69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E1F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9C7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A79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D6F2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ceptor family ligand binding region</w:t>
            </w:r>
          </w:p>
        </w:tc>
      </w:tr>
      <w:tr w:rsidR="0058691E" w:rsidRPr="000C79FC" w14:paraId="49AC14D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D1D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44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A4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BC2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215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95A5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Zinc knuckle</w:t>
            </w:r>
          </w:p>
        </w:tc>
      </w:tr>
      <w:tr w:rsidR="0058691E" w:rsidRPr="000C79FC" w14:paraId="4739EF0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AC3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3B8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CF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5E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547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746F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DSL-like Lipase/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Acylhydrolase</w:t>
            </w:r>
            <w:proofErr w:type="spellEnd"/>
          </w:p>
        </w:tc>
      </w:tr>
      <w:tr w:rsidR="0058691E" w:rsidRPr="000C79FC" w14:paraId="3D6B365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F1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D5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DB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C22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5DB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AA0AB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C4AD56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0E2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E7BD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7D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6AA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5DD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E188D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01806F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A6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9E2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6F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98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43E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0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1EC6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P2 domain</w:t>
            </w:r>
          </w:p>
        </w:tc>
      </w:tr>
      <w:tr w:rsidR="0058691E" w:rsidRPr="000C79FC" w14:paraId="4106F45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E9E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E5A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4F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558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165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37ED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P2 domain</w:t>
            </w:r>
          </w:p>
        </w:tc>
      </w:tr>
      <w:tr w:rsidR="0058691E" w:rsidRPr="000C79FC" w14:paraId="3C7EC0B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9C5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EC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AC5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7DF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B0E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45093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BC7E202" w14:textId="77777777" w:rsidTr="00130F3B">
        <w:trPr>
          <w:trHeight w:val="9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23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9DD8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85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2E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952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6A0E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1-(5-phosphoribosyl)-5-[(5-</w:t>
            </w:r>
            <w:proofErr w:type="gramStart"/>
            <w:r w:rsidRPr="000C79FC">
              <w:rPr>
                <w:rFonts w:ascii="Calibri" w:eastAsia="Times New Roman" w:hAnsi="Calibri" w:cs="Calibri"/>
                <w:color w:val="333333"/>
              </w:rPr>
              <w:t>phosphoribosylamino)methylideneamino</w:t>
            </w:r>
            <w:proofErr w:type="gramEnd"/>
            <w:r w:rsidRPr="000C79FC">
              <w:rPr>
                <w:rFonts w:ascii="Calibri" w:eastAsia="Times New Roman" w:hAnsi="Calibri" w:cs="Calibri"/>
                <w:color w:val="333333"/>
              </w:rPr>
              <w:t>]imidazole-4-carboxamide isomerase activity</w:t>
            </w:r>
          </w:p>
        </w:tc>
      </w:tr>
      <w:tr w:rsidR="0058691E" w:rsidRPr="000C79FC" w14:paraId="1CD9FF6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5EF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D7E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1B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142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A5F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97AD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omeobox domain</w:t>
            </w:r>
          </w:p>
        </w:tc>
      </w:tr>
      <w:tr w:rsidR="0058691E" w:rsidRPr="000C79FC" w14:paraId="53BC00C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7A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969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CF4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0240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C17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E3B5A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653DD9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FF7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D63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C4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497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DA8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988D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Glutaredoxin</w:t>
            </w:r>
            <w:proofErr w:type="spellEnd"/>
          </w:p>
        </w:tc>
      </w:tr>
      <w:tr w:rsidR="0058691E" w:rsidRPr="000C79FC" w14:paraId="1EF0002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1EA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F8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C4E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743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02F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D213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as family</w:t>
            </w:r>
          </w:p>
        </w:tc>
      </w:tr>
      <w:tr w:rsidR="0058691E" w:rsidRPr="000C79FC" w14:paraId="1EC9193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31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7C5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3B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07A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BB2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36D65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BD99E0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98F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7C2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E2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861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BF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D873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8F5DA1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F4F5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F2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DC6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208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B40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FBB6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72072F3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F64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1E6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59A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D77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71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01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6D00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asein kinase substrate phosphoprotein PP28</w:t>
            </w:r>
          </w:p>
        </w:tc>
      </w:tr>
      <w:tr w:rsidR="0058691E" w:rsidRPr="000C79FC" w14:paraId="11B368B2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C0A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1LG6_3699641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9AA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1LG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C2DC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369964198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5418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 xml:space="preserve">Leaf area, </w:t>
            </w:r>
            <w:proofErr w:type="spellStart"/>
            <w:r w:rsidRPr="000C79FC">
              <w:rPr>
                <w:rFonts w:ascii="Calibri" w:eastAsia="Times New Roman" w:hAnsi="Calibri" w:cs="Calibri"/>
                <w:color w:val="000000"/>
              </w:rPr>
              <w:t>sAUDPC</w:t>
            </w:r>
            <w:proofErr w:type="spellEnd"/>
            <w:r w:rsidRPr="000C79FC">
              <w:rPr>
                <w:rFonts w:ascii="Calibri" w:eastAsia="Times New Roman" w:hAnsi="Calibri" w:cs="Calibri"/>
                <w:color w:val="000000"/>
              </w:rPr>
              <w:t>, Stem diamete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92C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3F127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D0EC6A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40D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54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251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87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52FD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B9CD8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rginine and glutamate-rich 1</w:t>
            </w:r>
          </w:p>
        </w:tc>
      </w:tr>
      <w:tr w:rsidR="0058691E" w:rsidRPr="000C79FC" w14:paraId="3741D13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C6B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56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0A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A3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6AC1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F4327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36A1E8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4ACE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3BE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28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FA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226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A3366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eroxidase</w:t>
            </w:r>
          </w:p>
        </w:tc>
      </w:tr>
      <w:tr w:rsidR="0058691E" w:rsidRPr="000C79FC" w14:paraId="496E29B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DB1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B8A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E08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F45E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AAAF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ED374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entatricopeptide repeat</w:t>
            </w:r>
          </w:p>
        </w:tc>
      </w:tr>
      <w:tr w:rsidR="0058691E" w:rsidRPr="000C79FC" w14:paraId="7ABFC8A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D8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D4F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414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8196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668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00D6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TART domain</w:t>
            </w:r>
          </w:p>
        </w:tc>
      </w:tr>
      <w:tr w:rsidR="0058691E" w:rsidRPr="000C79FC" w14:paraId="0B3EED1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19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5B5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52F8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417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234C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7F286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agnesium transporter NIPA</w:t>
            </w:r>
          </w:p>
        </w:tc>
      </w:tr>
      <w:tr w:rsidR="0058691E" w:rsidRPr="000C79FC" w14:paraId="38886E9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38C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06D8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6A1F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7D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528B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760C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Intracellular non-membrane-bounded organelle</w:t>
            </w:r>
          </w:p>
        </w:tc>
      </w:tr>
      <w:tr w:rsidR="0058691E" w:rsidRPr="000C79FC" w14:paraId="1D42069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38F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B4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518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ED1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7AF5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BE9AB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toposide-induced protein 2.4 (EI24)</w:t>
            </w:r>
          </w:p>
        </w:tc>
      </w:tr>
      <w:tr w:rsidR="0058691E" w:rsidRPr="000C79FC" w14:paraId="4A17953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C9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A7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5E9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AAA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4C70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D4C1B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CP family transcription factor</w:t>
            </w:r>
          </w:p>
        </w:tc>
      </w:tr>
      <w:tr w:rsidR="0058691E" w:rsidRPr="000C79FC" w14:paraId="2226418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563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29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5E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02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3244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4726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Zinc finger C2H2 type domain profile</w:t>
            </w:r>
          </w:p>
        </w:tc>
      </w:tr>
      <w:tr w:rsidR="0058691E" w:rsidRPr="000C79FC" w14:paraId="49A0FCC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67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841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3C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CF4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5B07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1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5E8F0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Ion transport protein</w:t>
            </w:r>
          </w:p>
        </w:tc>
      </w:tr>
      <w:tr w:rsidR="0058691E" w:rsidRPr="000C79FC" w14:paraId="0507A2E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D30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D6B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B5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077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0C02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891C1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of unknown function (DUF793)</w:t>
            </w:r>
          </w:p>
        </w:tc>
      </w:tr>
      <w:tr w:rsidR="0058691E" w:rsidRPr="000C79FC" w14:paraId="3A32F7E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5E3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7B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A2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66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BA34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3C9D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Serine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hydroxymethyltransferase</w:t>
            </w:r>
            <w:proofErr w:type="spellEnd"/>
          </w:p>
        </w:tc>
      </w:tr>
      <w:tr w:rsidR="0058691E" w:rsidRPr="000C79FC" w14:paraId="3BDC228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092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0FC2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60A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1D8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DB7C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A025F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-complex protein 11</w:t>
            </w:r>
          </w:p>
        </w:tc>
      </w:tr>
      <w:tr w:rsidR="0058691E" w:rsidRPr="000C79FC" w14:paraId="2670772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68E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D54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68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B0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E74D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95C9E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hosphomethylpyrimidine kinase</w:t>
            </w:r>
          </w:p>
        </w:tc>
      </w:tr>
      <w:tr w:rsidR="0058691E" w:rsidRPr="000C79FC" w14:paraId="3D4D7C7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800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F9A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AA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1A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B354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289E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01C8E33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D87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91E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FC54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DCF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A8A5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7ACAF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QC domain</w:t>
            </w:r>
          </w:p>
        </w:tc>
      </w:tr>
      <w:tr w:rsidR="0058691E" w:rsidRPr="000C79FC" w14:paraId="64EBFE0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55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48D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664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DAAE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1523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1C68C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2OG-</w:t>
            </w:r>
            <w:proofErr w:type="gramStart"/>
            <w:r w:rsidRPr="000C79FC">
              <w:rPr>
                <w:rFonts w:ascii="Calibri" w:eastAsia="Times New Roman" w:hAnsi="Calibri" w:cs="Calibri"/>
                <w:color w:val="333333"/>
              </w:rPr>
              <w:t>Fe(</w:t>
            </w:r>
            <w:proofErr w:type="gramEnd"/>
            <w:r w:rsidRPr="000C79FC">
              <w:rPr>
                <w:rFonts w:ascii="Calibri" w:eastAsia="Times New Roman" w:hAnsi="Calibri" w:cs="Calibri"/>
                <w:color w:val="333333"/>
              </w:rPr>
              <w:t>II) oxygenase superfamily</w:t>
            </w:r>
          </w:p>
        </w:tc>
      </w:tr>
      <w:tr w:rsidR="0058691E" w:rsidRPr="000C79FC" w14:paraId="03ABA36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D9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AF1E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50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EEE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C8BE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310C2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astor and Pollux + part of voltage-gated ion channel</w:t>
            </w:r>
          </w:p>
        </w:tc>
      </w:tr>
      <w:tr w:rsidR="0058691E" w:rsidRPr="000C79FC" w14:paraId="56409BD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CC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6C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F411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66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C7CF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3EAB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BCD936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534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13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6074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60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C899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D7A47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YT521-B-like domain</w:t>
            </w:r>
          </w:p>
        </w:tc>
      </w:tr>
      <w:tr w:rsidR="0058691E" w:rsidRPr="000C79FC" w14:paraId="26E9F64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50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EAF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341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FDB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110C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D895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Bromodomain</w:t>
            </w:r>
          </w:p>
        </w:tc>
      </w:tr>
      <w:tr w:rsidR="0058691E" w:rsidRPr="000C79FC" w14:paraId="13BC8CC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62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58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93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FE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6891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653C0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of unknown function (DUF679)</w:t>
            </w:r>
          </w:p>
        </w:tc>
      </w:tr>
      <w:tr w:rsidR="0058691E" w:rsidRPr="000C79FC" w14:paraId="65B9F60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2C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50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01B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0B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1DEB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69464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tyrosine kinase</w:t>
            </w:r>
          </w:p>
        </w:tc>
      </w:tr>
      <w:tr w:rsidR="0058691E" w:rsidRPr="000C79FC" w14:paraId="166A640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058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A7D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AF1F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CC4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865F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DD008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3640CE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6B3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AFD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82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FAB4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B6DA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B9BC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AC/Perforin domain</w:t>
            </w:r>
          </w:p>
        </w:tc>
      </w:tr>
      <w:tr w:rsidR="0058691E" w:rsidRPr="000C79FC" w14:paraId="7F72AC2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5A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DC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FF35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65F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33C2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1g222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C87D1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9CB65C4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FA4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2LG1_3534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B3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LG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98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353493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C04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7BE4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8C9F6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707790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F10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CD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E66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68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D75E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3053B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YW family of nucleic acid deaminases</w:t>
            </w:r>
          </w:p>
        </w:tc>
      </w:tr>
      <w:tr w:rsidR="0058691E" w:rsidRPr="000C79FC" w14:paraId="56BF61D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DA1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78B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192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AF5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15EE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35DB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istone deacetylase domain</w:t>
            </w:r>
          </w:p>
        </w:tc>
      </w:tr>
      <w:tr w:rsidR="0058691E" w:rsidRPr="000C79FC" w14:paraId="0AC1717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60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87E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877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0F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71BE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C6915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Queuin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tRNA-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ribosyltransferase</w:t>
            </w:r>
            <w:proofErr w:type="spellEnd"/>
          </w:p>
        </w:tc>
      </w:tr>
      <w:tr w:rsidR="0058691E" w:rsidRPr="000C79FC" w14:paraId="44F41D4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E66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E7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353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FA8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E6AE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6F3C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WIM zinc finger</w:t>
            </w:r>
          </w:p>
        </w:tc>
      </w:tr>
      <w:tr w:rsidR="0058691E" w:rsidRPr="000C79FC" w14:paraId="2A8A5A3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CE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3678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22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F4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1F03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490D2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39943C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1A5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63E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B5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06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7F2D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2AF8D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ec7 domain</w:t>
            </w:r>
          </w:p>
        </w:tc>
      </w:tr>
      <w:tr w:rsidR="0058691E" w:rsidRPr="000C79FC" w14:paraId="3C9256B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AD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DA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33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29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ACC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8DB62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Voltage gated chloride channel</w:t>
            </w:r>
          </w:p>
        </w:tc>
      </w:tr>
      <w:tr w:rsidR="0058691E" w:rsidRPr="000C79FC" w14:paraId="542F5F4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05D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0F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28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8FC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0E8A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D98E2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AR1 DNA-binding domain</w:t>
            </w:r>
          </w:p>
        </w:tc>
      </w:tr>
      <w:tr w:rsidR="0058691E" w:rsidRPr="000C79FC" w14:paraId="5C14C6A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3E2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347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A2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8A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A5EC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32207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cleotide-sugar transporter</w:t>
            </w:r>
          </w:p>
        </w:tc>
      </w:tr>
      <w:tr w:rsidR="0058691E" w:rsidRPr="000C79FC" w14:paraId="0CBB492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E8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158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2DA9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CB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F7F5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C5578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9F5939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2541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67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B50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6D6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E50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9E2B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453A202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B3C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99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E9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BD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F41B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89DEE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itochondrial carrier protein</w:t>
            </w:r>
          </w:p>
        </w:tc>
      </w:tr>
      <w:tr w:rsidR="0058691E" w:rsidRPr="000C79FC" w14:paraId="60FF381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8F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C5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EBB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3F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E61E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EF64E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omoserine kinase signature</w:t>
            </w:r>
          </w:p>
        </w:tc>
      </w:tr>
      <w:tr w:rsidR="0058691E" w:rsidRPr="000C79FC" w14:paraId="4B88EB0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28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E0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CB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35A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AFA6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44CD6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omoserine kinase signature</w:t>
            </w:r>
          </w:p>
        </w:tc>
      </w:tr>
      <w:tr w:rsidR="0058691E" w:rsidRPr="000C79FC" w14:paraId="7469FF5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E94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D1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053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1D5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A713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65F4B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ytoskeletal-regulatory complex EF hand</w:t>
            </w:r>
          </w:p>
        </w:tc>
      </w:tr>
      <w:tr w:rsidR="0058691E" w:rsidRPr="000C79FC" w14:paraId="7BD1305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D9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44C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C8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6A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5DBE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922CE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ignal recognition particle 14kD protein</w:t>
            </w:r>
          </w:p>
        </w:tc>
      </w:tr>
      <w:tr w:rsidR="0058691E" w:rsidRPr="000C79FC" w14:paraId="4588215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9F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64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5D7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89C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8003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6D19E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tyrosine kinase</w:t>
            </w:r>
          </w:p>
        </w:tc>
      </w:tr>
      <w:tr w:rsidR="0058691E" w:rsidRPr="000C79FC" w14:paraId="025C0E4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DF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88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CD7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8BC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4171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6651C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69410FA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31C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68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8F2D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FD4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5487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AA746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iemann-Pick C1 N terminus</w:t>
            </w:r>
          </w:p>
        </w:tc>
      </w:tr>
      <w:tr w:rsidR="0058691E" w:rsidRPr="000C79FC" w14:paraId="54C73BC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566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68C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D54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2E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DB56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B6682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WP-RK domain</w:t>
            </w:r>
          </w:p>
        </w:tc>
      </w:tr>
      <w:tr w:rsidR="0058691E" w:rsidRPr="000C79FC" w14:paraId="2724C04A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CE1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S2LG1_52892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57BB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LG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75A1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28924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728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986A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905BF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6C86DF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9B2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A02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C29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FCD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DBA7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7273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YW family of nucleic acid deaminases</w:t>
            </w:r>
          </w:p>
        </w:tc>
      </w:tr>
      <w:tr w:rsidR="0058691E" w:rsidRPr="000C79FC" w14:paraId="33418A5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F9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4EC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0E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EEA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6938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687B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istone deacetylase domain</w:t>
            </w:r>
          </w:p>
        </w:tc>
      </w:tr>
      <w:tr w:rsidR="0058691E" w:rsidRPr="000C79FC" w14:paraId="3041C04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06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B70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4CA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A83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22D8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286F4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Queuin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tRNA-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ribosyltransferase</w:t>
            </w:r>
            <w:proofErr w:type="spellEnd"/>
          </w:p>
        </w:tc>
      </w:tr>
      <w:tr w:rsidR="0058691E" w:rsidRPr="000C79FC" w14:paraId="64A8513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B04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C9E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E928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6A8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8197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45465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WIM zinc finger</w:t>
            </w:r>
          </w:p>
        </w:tc>
      </w:tr>
      <w:tr w:rsidR="0058691E" w:rsidRPr="000C79FC" w14:paraId="26B202F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B47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6B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8F2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124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84AD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6B5B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0B3ABD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7B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F43C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47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8B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658D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3B944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ec7 domain</w:t>
            </w:r>
          </w:p>
        </w:tc>
      </w:tr>
      <w:tr w:rsidR="0058691E" w:rsidRPr="000C79FC" w14:paraId="0C93446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98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D3A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CE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57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73E0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E29C4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Voltage gated chloride channel</w:t>
            </w:r>
          </w:p>
        </w:tc>
      </w:tr>
      <w:tr w:rsidR="0058691E" w:rsidRPr="000C79FC" w14:paraId="50DDD97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557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E6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F90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7C8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9D0E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FF7FF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AR1 DNA-binding domain</w:t>
            </w:r>
          </w:p>
        </w:tc>
      </w:tr>
      <w:tr w:rsidR="0058691E" w:rsidRPr="000C79FC" w14:paraId="3082CBC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5C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42F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5497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0092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B525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61B5A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cleotide-sugar transporter</w:t>
            </w:r>
          </w:p>
        </w:tc>
      </w:tr>
      <w:tr w:rsidR="0058691E" w:rsidRPr="000C79FC" w14:paraId="160783C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000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A0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A5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F3F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E599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0FC50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DEB32E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2D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472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56D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AF7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C9DA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B9D9F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2FCA18E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391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B5D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EE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60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441E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02C8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itochondrial carrier protein</w:t>
            </w:r>
          </w:p>
        </w:tc>
      </w:tr>
      <w:tr w:rsidR="0058691E" w:rsidRPr="000C79FC" w14:paraId="3F0D8A5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B38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4F0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2AA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956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9FA6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88BED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omoserine kinase signature</w:t>
            </w:r>
          </w:p>
        </w:tc>
      </w:tr>
      <w:tr w:rsidR="0058691E" w:rsidRPr="000C79FC" w14:paraId="70C1299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A50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3E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A41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231D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FE2D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2F5AF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omoserine kinase signature</w:t>
            </w:r>
          </w:p>
        </w:tc>
      </w:tr>
      <w:tr w:rsidR="0058691E" w:rsidRPr="000C79FC" w14:paraId="3A2EF0F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575B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21B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955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AF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BB3B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89F2A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ytoskeletal-regulatory complex EF hand</w:t>
            </w:r>
          </w:p>
        </w:tc>
      </w:tr>
      <w:tr w:rsidR="0058691E" w:rsidRPr="000C79FC" w14:paraId="0DB14D7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4C8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B8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78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85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CFA5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0D7E4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ignal recognition particle 14kD protein</w:t>
            </w:r>
          </w:p>
        </w:tc>
      </w:tr>
      <w:tr w:rsidR="0058691E" w:rsidRPr="000C79FC" w14:paraId="0F4BA32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B85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763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F3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814C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2FE5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0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1387C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tyrosine kinase</w:t>
            </w:r>
          </w:p>
        </w:tc>
      </w:tr>
      <w:tr w:rsidR="0058691E" w:rsidRPr="000C79FC" w14:paraId="6839E56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FA15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054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847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0B7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5E70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3E11B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320AC2D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976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43B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13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78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E160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F0CD8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iemann-Pick C1 N terminus</w:t>
            </w:r>
          </w:p>
        </w:tc>
      </w:tr>
      <w:tr w:rsidR="0058691E" w:rsidRPr="000C79FC" w14:paraId="696D616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073B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F84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818C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C510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E651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B92FD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WP-RK domain</w:t>
            </w:r>
          </w:p>
        </w:tc>
      </w:tr>
      <w:tr w:rsidR="0058691E" w:rsidRPr="000C79FC" w14:paraId="07B50035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E1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06A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D7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C1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1CA8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4008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ferase activity + transferring phosphorus-containing groups</w:t>
            </w:r>
          </w:p>
        </w:tc>
      </w:tr>
      <w:tr w:rsidR="0058691E" w:rsidRPr="000C79FC" w14:paraId="1356332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97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A2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BC0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175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2200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8487A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21A68E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E1D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10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B53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A1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57B9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E263C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2H2-type zinc finger</w:t>
            </w:r>
          </w:p>
        </w:tc>
      </w:tr>
      <w:tr w:rsidR="0058691E" w:rsidRPr="000C79FC" w14:paraId="61C57A3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A58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5578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A4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F6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DDD9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2B8CC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istidine phosphatase superfamily (branch 1)</w:t>
            </w:r>
          </w:p>
        </w:tc>
      </w:tr>
      <w:tr w:rsidR="0058691E" w:rsidRPr="000C79FC" w14:paraId="62EC309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D0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FE4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B36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51A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9633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2F26B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MatE</w:t>
            </w:r>
            <w:proofErr w:type="spellEnd"/>
          </w:p>
        </w:tc>
      </w:tr>
      <w:tr w:rsidR="0058691E" w:rsidRPr="000C79FC" w14:paraId="5C953CB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C87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01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98F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394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BBC3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1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C18EE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DP-fucose protein O-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fucosyltransferase</w:t>
            </w:r>
            <w:proofErr w:type="spellEnd"/>
          </w:p>
        </w:tc>
      </w:tr>
      <w:tr w:rsidR="0058691E" w:rsidRPr="000C79FC" w14:paraId="093074A2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632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2LG1_352126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3E82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LG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DB42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3521266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5E90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8B03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3D1A8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50C992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723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C56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816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C1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3F23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F0E84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2C0439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5C7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046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14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BC8A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CB0D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89E91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E19F5B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CE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E25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DC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AE9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7C1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C52B4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F89348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67A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F4E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0A16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CA65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61AB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5CBB4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HASE domain</w:t>
            </w:r>
          </w:p>
        </w:tc>
      </w:tr>
      <w:tr w:rsidR="0058691E" w:rsidRPr="000C79FC" w14:paraId="7EDF2549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55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A1F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42E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50D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6BE0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F6106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rabidopsis thaliana 130.7kDa hypothetical protein signature</w:t>
            </w:r>
          </w:p>
        </w:tc>
      </w:tr>
      <w:tr w:rsidR="0058691E" w:rsidRPr="000C79FC" w14:paraId="0523666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6F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4F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F56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16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737E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7AB4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AS1 domain</w:t>
            </w:r>
          </w:p>
        </w:tc>
      </w:tr>
      <w:tr w:rsidR="0058691E" w:rsidRPr="000C79FC" w14:paraId="564F66D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C84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0D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8CD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F1B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AA1E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31BDE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sp90 protein</w:t>
            </w:r>
          </w:p>
        </w:tc>
      </w:tr>
      <w:tr w:rsidR="0058691E" w:rsidRPr="000C79FC" w14:paraId="2764CB2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2B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FEB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30C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55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7E3D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FDA9B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E169D7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E3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65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CA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B6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FDB2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E764E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hlorophyll A-B binding protein</w:t>
            </w:r>
          </w:p>
        </w:tc>
      </w:tr>
      <w:tr w:rsidR="0058691E" w:rsidRPr="000C79FC" w14:paraId="2179E3C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332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01A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92F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1C3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862F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8B16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AM domain (Sterile alpha motif)</w:t>
            </w:r>
          </w:p>
        </w:tc>
      </w:tr>
      <w:tr w:rsidR="0058691E" w:rsidRPr="000C79FC" w14:paraId="3E8CF8B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27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F92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77E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97C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0BCB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A44F8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cription factor + FAR1-related</w:t>
            </w:r>
          </w:p>
        </w:tc>
      </w:tr>
      <w:tr w:rsidR="0058691E" w:rsidRPr="000C79FC" w14:paraId="09A0A46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D6C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028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2BD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C5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928A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08B8A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bosomal protein S26e</w:t>
            </w:r>
          </w:p>
        </w:tc>
      </w:tr>
      <w:tr w:rsidR="0058691E" w:rsidRPr="000C79FC" w14:paraId="42473E0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C78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48A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6FD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A7D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A9C5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8BD3C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erine carboxypeptidase</w:t>
            </w:r>
          </w:p>
        </w:tc>
      </w:tr>
      <w:tr w:rsidR="0058691E" w:rsidRPr="000C79FC" w14:paraId="754D9DD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2F4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4CE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0DD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C8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772F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12477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3444)</w:t>
            </w:r>
          </w:p>
        </w:tc>
      </w:tr>
      <w:tr w:rsidR="0058691E" w:rsidRPr="000C79FC" w14:paraId="2C9B5B49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D1E9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2LG1_468546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C614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LG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BA3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4685463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D2C4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7E56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4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794D6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1-E2 ATPase</w:t>
            </w:r>
          </w:p>
        </w:tc>
      </w:tr>
      <w:tr w:rsidR="0058691E" w:rsidRPr="000C79FC" w14:paraId="11050F9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C47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742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BA9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F1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80ED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2EEB4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p133 N terminal like</w:t>
            </w:r>
          </w:p>
        </w:tc>
      </w:tr>
      <w:tr w:rsidR="0058691E" w:rsidRPr="000C79FC" w14:paraId="640F986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AC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A7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24A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AFE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0E75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D89D1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WD40/YVTN repeat-like-containing domain</w:t>
            </w:r>
          </w:p>
        </w:tc>
      </w:tr>
      <w:tr w:rsidR="0058691E" w:rsidRPr="000C79FC" w14:paraId="6769808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9CD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63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3FB7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9C8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AFB6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3A44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FD2DE4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B9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E14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90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E7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9EC6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1E634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Nucleotidyl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transferase</w:t>
            </w:r>
          </w:p>
        </w:tc>
      </w:tr>
      <w:tr w:rsidR="0058691E" w:rsidRPr="000C79FC" w14:paraId="7264EBE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20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8F8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4B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3F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B5DC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8962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Plant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phosphoribosyltransferas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C-terminal</w:t>
            </w:r>
          </w:p>
        </w:tc>
      </w:tr>
      <w:tr w:rsidR="0058691E" w:rsidRPr="000C79FC" w14:paraId="0ACAFB6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A3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B9E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D33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FD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79D1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B2E36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nolase + C-terminal TIM barrel domain</w:t>
            </w:r>
          </w:p>
        </w:tc>
      </w:tr>
      <w:tr w:rsidR="0058691E" w:rsidRPr="000C79FC" w14:paraId="5836452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6F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896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FBCE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98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89F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13A88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-box associated</w:t>
            </w:r>
          </w:p>
        </w:tc>
      </w:tr>
      <w:tr w:rsidR="0058691E" w:rsidRPr="000C79FC" w14:paraId="5B616BF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9C6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8980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C1D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E42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F1BE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6F858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eutral/alkaline non-lysosomal ceramidase + N-terminal</w:t>
            </w:r>
          </w:p>
        </w:tc>
      </w:tr>
      <w:tr w:rsidR="0058691E" w:rsidRPr="000C79FC" w14:paraId="003D8C6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F0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EB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F4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BA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0A24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4D583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rmadillo/beta-catenin-like repeat</w:t>
            </w:r>
          </w:p>
        </w:tc>
      </w:tr>
      <w:tr w:rsidR="0058691E" w:rsidRPr="000C79FC" w14:paraId="4024035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DFC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7E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25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01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3D38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E6CBC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membrane amino acid transporter protein</w:t>
            </w:r>
          </w:p>
        </w:tc>
      </w:tr>
      <w:tr w:rsidR="0058691E" w:rsidRPr="000C79FC" w14:paraId="4530CA9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19C2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E20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FA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D45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C221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D388B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membrane amino acid transporter protein</w:t>
            </w:r>
          </w:p>
        </w:tc>
      </w:tr>
      <w:tr w:rsidR="0058691E" w:rsidRPr="000C79FC" w14:paraId="6F111EE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00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E60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8CFC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887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2EA6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F848E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affinose synthase or seed imbibition protein Sip1</w:t>
            </w:r>
          </w:p>
        </w:tc>
      </w:tr>
      <w:tr w:rsidR="0058691E" w:rsidRPr="000C79FC" w14:paraId="1FCAAFC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85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C26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CD7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7B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8D6D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46377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ytochrome oxidase assembly protein</w:t>
            </w:r>
          </w:p>
        </w:tc>
      </w:tr>
      <w:tr w:rsidR="0058691E" w:rsidRPr="000C79FC" w14:paraId="33B3050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BC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CEB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6D5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557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87C8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F4FB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ubtilas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family</w:t>
            </w:r>
          </w:p>
        </w:tc>
      </w:tr>
      <w:tr w:rsidR="0058691E" w:rsidRPr="000C79FC" w14:paraId="7D86FBF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22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4C3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8ED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81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4A26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97899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A53101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DFC5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70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B7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7D3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AD3E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EF747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ate embryogenesis abundant protein</w:t>
            </w:r>
          </w:p>
        </w:tc>
      </w:tr>
      <w:tr w:rsidR="0058691E" w:rsidRPr="000C79FC" w14:paraId="5540495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BB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488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3B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B8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5F40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3E835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ructose-bisphosphate aldolase class-I</w:t>
            </w:r>
          </w:p>
        </w:tc>
      </w:tr>
      <w:tr w:rsidR="0058691E" w:rsidRPr="000C79FC" w14:paraId="050841E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47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D87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F6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6D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9CD9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1084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cleolar protein +Nop52</w:t>
            </w:r>
          </w:p>
        </w:tc>
      </w:tr>
      <w:tr w:rsidR="0058691E" w:rsidRPr="000C79FC" w14:paraId="4534D58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5CD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09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DBE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D6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C64F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9B3B0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cleolar protein +Nop52</w:t>
            </w:r>
          </w:p>
        </w:tc>
      </w:tr>
      <w:tr w:rsidR="0058691E" w:rsidRPr="000C79FC" w14:paraId="734995F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FC52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41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31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70AB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1E2B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D486F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Uracil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phosphoribosyltransferase</w:t>
            </w:r>
            <w:proofErr w:type="spellEnd"/>
          </w:p>
        </w:tc>
      </w:tr>
      <w:tr w:rsidR="0058691E" w:rsidRPr="000C79FC" w14:paraId="46ADDE5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99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06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0CC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435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DABE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005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A9AF1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Kinesin motor domain</w:t>
            </w:r>
          </w:p>
        </w:tc>
      </w:tr>
      <w:tr w:rsidR="0058691E" w:rsidRPr="000C79FC" w14:paraId="0887C801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78E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2LG1_36752452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5C3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2LG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AB07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367524526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1B7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D631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5F428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119D4A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801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C9C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B6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88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8847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FE128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ET domain</w:t>
            </w:r>
          </w:p>
        </w:tc>
      </w:tr>
      <w:tr w:rsidR="0058691E" w:rsidRPr="000C79FC" w14:paraId="2BF61A4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F8E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23D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D7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DE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6F4D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9AD55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ET domain</w:t>
            </w:r>
          </w:p>
        </w:tc>
      </w:tr>
      <w:tr w:rsidR="0058691E" w:rsidRPr="000C79FC" w14:paraId="43E124E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FD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A4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47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12C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634E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B8640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of unknown function (DUF3464)</w:t>
            </w:r>
          </w:p>
        </w:tc>
      </w:tr>
      <w:tr w:rsidR="0058691E" w:rsidRPr="000C79FC" w14:paraId="5EC4E731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252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0C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D0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1F5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62F2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1CDFD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cription factor regulating root and shoot growth via Pin3</w:t>
            </w:r>
          </w:p>
        </w:tc>
      </w:tr>
      <w:tr w:rsidR="0058691E" w:rsidRPr="000C79FC" w14:paraId="1B4DF97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2E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521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CD4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F6B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26C8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9E5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9EC20A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ED5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7C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2F5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B80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0B0A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76501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013F47E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A8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677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8C3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8B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24BF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39BE1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4F3CF3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91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4F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3AF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C68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572A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1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5D28D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B31B2B2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048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A9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F2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27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CB07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2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DA3BB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utative S-adenosyl-L-methionine-dependent methyltransferase</w:t>
            </w:r>
          </w:p>
        </w:tc>
      </w:tr>
      <w:tr w:rsidR="0058691E" w:rsidRPr="000C79FC" w14:paraId="0A8063A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40F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FA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BE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64C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6347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2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7CF1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8D34E5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A2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1D5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7D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8C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CAA9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2g142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2A2B7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plication factor-A C terminal domain</w:t>
            </w:r>
          </w:p>
        </w:tc>
      </w:tr>
      <w:tr w:rsidR="0058691E" w:rsidRPr="000C79FC" w14:paraId="00531F45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9FE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4LG4_1440338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C5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4LG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477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14403384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F5B3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B19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A8A8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F0A9EB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453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8D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328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C0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B0B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A7D6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Alg9-like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mannosyltransferas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family</w:t>
            </w:r>
          </w:p>
        </w:tc>
      </w:tr>
      <w:tr w:rsidR="0058691E" w:rsidRPr="000C79FC" w14:paraId="1B63225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847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BAB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C69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3511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A8F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47A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ferase activity + transferring glycosyl groups</w:t>
            </w:r>
          </w:p>
        </w:tc>
      </w:tr>
      <w:tr w:rsidR="0058691E" w:rsidRPr="000C79FC" w14:paraId="0BE1F73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B8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3AF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A13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6CD1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A6B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AAF3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cetyltransferase (GNAT) family</w:t>
            </w:r>
          </w:p>
        </w:tc>
      </w:tr>
      <w:tr w:rsidR="0058691E" w:rsidRPr="000C79FC" w14:paraId="68A2951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4E4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98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65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12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F82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CBE0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nkyrin repeats (3 copies)</w:t>
            </w:r>
          </w:p>
        </w:tc>
      </w:tr>
      <w:tr w:rsidR="0058691E" w:rsidRPr="000C79FC" w14:paraId="02E9E00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73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9D3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6D4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9F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49B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4749E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CF70D9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5B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6AA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B4FE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4D3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44B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2FA3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ugar (and other) transporter</w:t>
            </w:r>
          </w:p>
        </w:tc>
      </w:tr>
      <w:tr w:rsidR="0058691E" w:rsidRPr="000C79FC" w14:paraId="38B47C3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375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5DF0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8D2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A80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5A1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010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E573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ng finger domain</w:t>
            </w:r>
          </w:p>
        </w:tc>
      </w:tr>
      <w:tr w:rsidR="0058691E" w:rsidRPr="000C79FC" w14:paraId="6BDB0D78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723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4LG4_41633575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737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4LG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65E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416335752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7E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5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32C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3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BADE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6DD167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A8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BD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094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BD1B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7E9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3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B807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P2 domain</w:t>
            </w:r>
          </w:p>
        </w:tc>
      </w:tr>
      <w:tr w:rsidR="0058691E" w:rsidRPr="000C79FC" w14:paraId="349C7A6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07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1A5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A9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CDD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CFC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3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A1DF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TPL-binding domain in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jasmonat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ignalling</w:t>
            </w:r>
            <w:proofErr w:type="spellEnd"/>
          </w:p>
        </w:tc>
      </w:tr>
      <w:tr w:rsidR="0058691E" w:rsidRPr="000C79FC" w14:paraId="59E754B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7E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7C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525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7A6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382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3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5D35D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C0F9F9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DC8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C242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D91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E55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942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3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1087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R lumen protein retaining receptor</w:t>
            </w:r>
          </w:p>
        </w:tc>
      </w:tr>
      <w:tr w:rsidR="0058691E" w:rsidRPr="000C79FC" w14:paraId="58E7927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56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960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2A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F9EF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9C6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3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A0A3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R lumen protein retaining receptor</w:t>
            </w:r>
          </w:p>
        </w:tc>
      </w:tr>
      <w:tr w:rsidR="0058691E" w:rsidRPr="000C79FC" w14:paraId="0D3B0A5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A9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4E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EA6E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A8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C6F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5CC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R lumen protein retaining receptor</w:t>
            </w:r>
          </w:p>
        </w:tc>
      </w:tr>
      <w:tr w:rsidR="0058691E" w:rsidRPr="000C79FC" w14:paraId="32861BE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EB0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E2A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FCB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34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3B5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5713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ytochrome P450</w:t>
            </w:r>
          </w:p>
        </w:tc>
      </w:tr>
      <w:tr w:rsidR="0058691E" w:rsidRPr="000C79FC" w14:paraId="202ABD1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737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AB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40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6B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34D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2BBE2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DAA3C3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6D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A10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B1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8B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8C9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08AD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ytochrome P450</w:t>
            </w:r>
          </w:p>
        </w:tc>
      </w:tr>
      <w:tr w:rsidR="0058691E" w:rsidRPr="000C79FC" w14:paraId="2EDA645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588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855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90F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CB5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BB6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831C1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9DF952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50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9D8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23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48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BC6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04BF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eucine rich repeat</w:t>
            </w:r>
          </w:p>
        </w:tc>
      </w:tr>
      <w:tr w:rsidR="0058691E" w:rsidRPr="000C79FC" w14:paraId="43946CA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8EEA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74F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4F0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009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24A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92B0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3444)</w:t>
            </w:r>
          </w:p>
        </w:tc>
      </w:tr>
      <w:tr w:rsidR="0058691E" w:rsidRPr="000C79FC" w14:paraId="4959DDB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3CF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20E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03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01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29A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0DBB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1-deoxy-D-xylulose 5-phosphate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reductoisomerase</w:t>
            </w:r>
            <w:proofErr w:type="spellEnd"/>
          </w:p>
        </w:tc>
      </w:tr>
      <w:tr w:rsidR="0058691E" w:rsidRPr="000C79FC" w14:paraId="38FEA28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6DF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E80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8CE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DAD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EF7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998E8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226B702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A65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A2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90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31D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C5E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580B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ferase activity + transferring phosphorus-containing groups</w:t>
            </w:r>
          </w:p>
        </w:tc>
      </w:tr>
      <w:tr w:rsidR="0058691E" w:rsidRPr="000C79FC" w14:paraId="56901BD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7DC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07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D3F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62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672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4453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GTP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cyclohydrolas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I</w:t>
            </w:r>
          </w:p>
        </w:tc>
      </w:tr>
      <w:tr w:rsidR="0058691E" w:rsidRPr="000C79FC" w14:paraId="41C478F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885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14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E4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955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C09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5CA0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Vacuolar sorting protein 39 domain 2</w:t>
            </w:r>
          </w:p>
        </w:tc>
      </w:tr>
      <w:tr w:rsidR="0058691E" w:rsidRPr="000C79FC" w14:paraId="514290F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6C7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3D4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355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82A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714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6C43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ydrolase activity + hydrolyzing O-glycosyl compounds</w:t>
            </w:r>
          </w:p>
        </w:tc>
      </w:tr>
      <w:tr w:rsidR="0058691E" w:rsidRPr="000C79FC" w14:paraId="091543C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0B1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E7D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F1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4BB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117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5BA9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7803289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C1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558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54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4E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916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246C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of unknown function (DUF760)</w:t>
            </w:r>
          </w:p>
        </w:tc>
      </w:tr>
      <w:tr w:rsidR="0058691E" w:rsidRPr="000C79FC" w14:paraId="5F8835A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49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7B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A26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C2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194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0E0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ydrolase activity + hydrolyzing O-glycosyl compounds</w:t>
            </w:r>
          </w:p>
        </w:tc>
      </w:tr>
      <w:tr w:rsidR="0058691E" w:rsidRPr="000C79FC" w14:paraId="604AC27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E5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973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259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F62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4B3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3EE5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 hydrolases family 17</w:t>
            </w:r>
          </w:p>
        </w:tc>
      </w:tr>
      <w:tr w:rsidR="0058691E" w:rsidRPr="000C79FC" w14:paraId="2B59799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20A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77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C24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023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DB1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0ED3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1-E2 ATPase</w:t>
            </w:r>
          </w:p>
        </w:tc>
      </w:tr>
      <w:tr w:rsidR="0058691E" w:rsidRPr="000C79FC" w14:paraId="0A53B4C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9DC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8F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74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A8B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25B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8027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KBP-type peptidyl-prolyl cis-trans isomerase</w:t>
            </w:r>
          </w:p>
        </w:tc>
      </w:tr>
      <w:tr w:rsidR="0058691E" w:rsidRPr="000C79FC" w14:paraId="7A21565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E6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2FB7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2F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574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418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549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KBP-type peptidyl-prolyl cis-trans isomerase</w:t>
            </w:r>
          </w:p>
        </w:tc>
      </w:tr>
      <w:tr w:rsidR="0058691E" w:rsidRPr="000C79FC" w14:paraId="444E048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B557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F0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2D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980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0B0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30ED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KBP-type peptidyl-prolyl cis-trans isomerase</w:t>
            </w:r>
          </w:p>
        </w:tc>
      </w:tr>
      <w:tr w:rsidR="0058691E" w:rsidRPr="000C79FC" w14:paraId="0B1DC4D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C3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51F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68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153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3D1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3B9DB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AD3736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BD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D82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4B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AC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783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4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08CB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bosomal protein S8e</w:t>
            </w:r>
          </w:p>
        </w:tc>
      </w:tr>
      <w:tr w:rsidR="0058691E" w:rsidRPr="000C79FC" w14:paraId="15F3808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A9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96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F2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376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311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4g205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7B5B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transferase like family 2</w:t>
            </w:r>
          </w:p>
        </w:tc>
      </w:tr>
      <w:tr w:rsidR="0058691E" w:rsidRPr="000C79FC" w14:paraId="780357AD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625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5LG3_19826996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0E46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LG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730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198269966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17D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000000"/>
              </w:rPr>
              <w:t>sAUDPC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8E60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DA15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4033)</w:t>
            </w:r>
          </w:p>
        </w:tc>
      </w:tr>
      <w:tr w:rsidR="0058691E" w:rsidRPr="000C79FC" w14:paraId="32367FA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76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F0B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65F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E57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BB2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E318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ung seven transmembrane receptor</w:t>
            </w:r>
          </w:p>
        </w:tc>
      </w:tr>
      <w:tr w:rsidR="0058691E" w:rsidRPr="000C79FC" w14:paraId="2E8E589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55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55A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47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3B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6B78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AC9D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 hydrolase family 9</w:t>
            </w:r>
          </w:p>
        </w:tc>
      </w:tr>
      <w:tr w:rsidR="0058691E" w:rsidRPr="000C79FC" w14:paraId="19508CE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224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931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2FF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5F8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9DD1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136D3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 hydrolase family 9</w:t>
            </w:r>
          </w:p>
        </w:tc>
      </w:tr>
      <w:tr w:rsidR="0058691E" w:rsidRPr="000C79FC" w14:paraId="57AA900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31D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E5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29B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82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8A3E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C5932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Intron-binding protein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aquarius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N-terminus</w:t>
            </w:r>
          </w:p>
        </w:tc>
      </w:tr>
      <w:tr w:rsidR="0058691E" w:rsidRPr="000C79FC" w14:paraId="2EC2112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9F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895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795F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A8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5D2E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B7FF1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bosomal protein L11 + N-terminal domain</w:t>
            </w:r>
          </w:p>
        </w:tc>
      </w:tr>
      <w:tr w:rsidR="0058691E" w:rsidRPr="000C79FC" w14:paraId="766638D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484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A5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E3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CE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F82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CE0A1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troviral aspartyl protease</w:t>
            </w:r>
          </w:p>
        </w:tc>
      </w:tr>
      <w:tr w:rsidR="0058691E" w:rsidRPr="000C79FC" w14:paraId="399789B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C5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77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BC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A2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7208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4733B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im10/DDP family zinc finger</w:t>
            </w:r>
          </w:p>
        </w:tc>
      </w:tr>
      <w:tr w:rsidR="0058691E" w:rsidRPr="000C79FC" w14:paraId="40F782F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C91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32E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FB7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15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9844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F5C0E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ubtilas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family</w:t>
            </w:r>
          </w:p>
        </w:tc>
      </w:tr>
      <w:tr w:rsidR="0058691E" w:rsidRPr="000C79FC" w14:paraId="229FFD8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23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B2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0CA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F6D1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7C51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81121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ng finger domain</w:t>
            </w:r>
          </w:p>
        </w:tc>
      </w:tr>
      <w:tr w:rsidR="0058691E" w:rsidRPr="000C79FC" w14:paraId="1ED9CD2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29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CCB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F52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B80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4E2D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DEAE8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ubtilas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family</w:t>
            </w:r>
          </w:p>
        </w:tc>
      </w:tr>
      <w:tr w:rsidR="0058691E" w:rsidRPr="000C79FC" w14:paraId="61349B0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2AC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1D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8D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B2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2B33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62752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odium/calcium exchanger protein</w:t>
            </w:r>
          </w:p>
        </w:tc>
      </w:tr>
      <w:tr w:rsidR="0058691E" w:rsidRPr="000C79FC" w14:paraId="70E2DA4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D2B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39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6F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EA10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39F9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1E6A5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Myb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>-like DNA-binding domain</w:t>
            </w:r>
          </w:p>
        </w:tc>
      </w:tr>
      <w:tr w:rsidR="0058691E" w:rsidRPr="000C79FC" w14:paraId="4FD6842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EE9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F8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669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8995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F099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611E5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Nucleotidyl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transferase</w:t>
            </w:r>
          </w:p>
        </w:tc>
      </w:tr>
      <w:tr w:rsidR="0058691E" w:rsidRPr="000C79FC" w14:paraId="0DDEE56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929C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A8E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F4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FE2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CE04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E5259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CAA953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421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E26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10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02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AE15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E3CFE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YL1 nuclear protein C-terminal domain</w:t>
            </w:r>
          </w:p>
        </w:tc>
      </w:tr>
      <w:tr w:rsidR="0058691E" w:rsidRPr="000C79FC" w14:paraId="36B597F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85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0BE5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721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7A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C158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23C7D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PR repeat family</w:t>
            </w:r>
          </w:p>
        </w:tc>
      </w:tr>
      <w:tr w:rsidR="0058691E" w:rsidRPr="000C79FC" w14:paraId="5D26783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75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BE5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C774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7D1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0A02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CD258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AM91 N-terminus</w:t>
            </w:r>
          </w:p>
        </w:tc>
      </w:tr>
      <w:tr w:rsidR="0058691E" w:rsidRPr="000C79FC" w14:paraId="715B684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E1E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37B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98C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41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016A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D22ED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DA6586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A5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FD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A004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900F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658C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110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1960E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FIIS helical bundle-like domain</w:t>
            </w:r>
          </w:p>
        </w:tc>
      </w:tr>
      <w:tr w:rsidR="0058691E" w:rsidRPr="000C79FC" w14:paraId="167E9192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A37E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5LG3_54459570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F02F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LG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18F2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4459570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E9C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Leaf area, Stem diame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B04C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Psat5g279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22AB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uperfamilies 1 and 2 helicase C-terminal domain profile.</w:t>
            </w:r>
          </w:p>
        </w:tc>
      </w:tr>
      <w:tr w:rsidR="0058691E" w:rsidRPr="000C79FC" w14:paraId="2F10DDF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339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764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02F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BBDE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091B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631B0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IGA (GPI anchor biosynthesis)</w:t>
            </w:r>
          </w:p>
        </w:tc>
      </w:tr>
      <w:tr w:rsidR="0058691E" w:rsidRPr="000C79FC" w14:paraId="7F1AA50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13C2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988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9C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C8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9AE4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8F78D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06B72FE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7CE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5E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7BB4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10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7F9E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1A86E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Barwin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>-related endoglucanase</w:t>
            </w:r>
          </w:p>
        </w:tc>
      </w:tr>
      <w:tr w:rsidR="0058691E" w:rsidRPr="000C79FC" w14:paraId="0907733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589C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A7D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589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6EC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3B54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FE7CD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88D933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A5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0D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2E3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951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89A0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8A954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333826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922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D4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45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1ED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B0F3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630E9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11FF5B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DC70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918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485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5E8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BB6A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6B6C2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D29C66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80F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1CC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331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677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FA4E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79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D6669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FD5CC67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55A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5LG3_55598191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BC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LG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99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55981910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812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896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6B11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tyrosine kinase</w:t>
            </w:r>
          </w:p>
        </w:tc>
      </w:tr>
      <w:tr w:rsidR="0058691E" w:rsidRPr="000C79FC" w14:paraId="73B4A54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52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A6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C8E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C36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0CB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E176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FAR1 DNA-binding domain</w:t>
            </w:r>
          </w:p>
        </w:tc>
      </w:tr>
      <w:tr w:rsidR="0058691E" w:rsidRPr="000C79FC" w14:paraId="6E40612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87D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09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63C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39D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708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BEF1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biquitin signature</w:t>
            </w:r>
          </w:p>
        </w:tc>
      </w:tr>
      <w:tr w:rsidR="0058691E" w:rsidRPr="000C79FC" w14:paraId="4EC8868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21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F51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59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0D0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2C7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1CAA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biquitin signature</w:t>
            </w:r>
          </w:p>
        </w:tc>
      </w:tr>
      <w:tr w:rsidR="0058691E" w:rsidRPr="000C79FC" w14:paraId="721DED9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51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53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E905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AB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B84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B036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4504)</w:t>
            </w:r>
          </w:p>
        </w:tc>
      </w:tr>
      <w:tr w:rsidR="0058691E" w:rsidRPr="000C79FC" w14:paraId="260EE37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19B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7FDF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56A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4537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777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AEBA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B-box zinc finger</w:t>
            </w:r>
          </w:p>
        </w:tc>
      </w:tr>
      <w:tr w:rsidR="0058691E" w:rsidRPr="000C79FC" w14:paraId="319DC33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4EB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723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50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5C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474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A1E6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trictosidin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synthase</w:t>
            </w:r>
          </w:p>
        </w:tc>
      </w:tr>
      <w:tr w:rsidR="0058691E" w:rsidRPr="000C79FC" w14:paraId="2C82FF4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E9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0F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4C2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9BC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081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F3C8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PfkB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family carbohydrate kinase</w:t>
            </w:r>
          </w:p>
        </w:tc>
      </w:tr>
      <w:tr w:rsidR="0058691E" w:rsidRPr="000C79FC" w14:paraId="571CAE1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619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C24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00E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89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DA0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6AFA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4504)</w:t>
            </w:r>
          </w:p>
        </w:tc>
      </w:tr>
      <w:tr w:rsidR="0058691E" w:rsidRPr="000C79FC" w14:paraId="032B0F0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EC8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4A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86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378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2A2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2156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nknown gene</w:t>
            </w:r>
          </w:p>
        </w:tc>
      </w:tr>
      <w:tr w:rsidR="0058691E" w:rsidRPr="000C79FC" w14:paraId="628C941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F2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1E8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C4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3FB3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04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4730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eucine rich repeat</w:t>
            </w:r>
          </w:p>
        </w:tc>
      </w:tr>
      <w:tr w:rsidR="0058691E" w:rsidRPr="000C79FC" w14:paraId="766CD144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7FC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3F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C155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1A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5D7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20F2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lectron transfer flavoprotein-ubiquinone oxidoreductase + 4Fe-4S</w:t>
            </w:r>
          </w:p>
        </w:tc>
      </w:tr>
      <w:tr w:rsidR="0058691E" w:rsidRPr="000C79FC" w14:paraId="216705B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06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082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A6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DA8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D9F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8BFE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gulation of cellular nucleobase</w:t>
            </w:r>
          </w:p>
        </w:tc>
      </w:tr>
      <w:tr w:rsidR="0058691E" w:rsidRPr="000C79FC" w14:paraId="49F80A4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2C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8C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95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03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B3F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81DB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Hydroxyacylglutathion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hydrolase C-terminus</w:t>
            </w:r>
          </w:p>
        </w:tc>
      </w:tr>
      <w:tr w:rsidR="0058691E" w:rsidRPr="000C79FC" w14:paraId="639965F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62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01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62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FA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7FB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AB04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BZIP transcription factor</w:t>
            </w:r>
          </w:p>
        </w:tc>
      </w:tr>
      <w:tr w:rsidR="0058691E" w:rsidRPr="000C79FC" w14:paraId="56E2A79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A95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49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3A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1A6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BE5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7A57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ipoxygenase</w:t>
            </w:r>
          </w:p>
        </w:tc>
      </w:tr>
      <w:tr w:rsidR="0058691E" w:rsidRPr="000C79FC" w14:paraId="4B3C61C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4D10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E79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8B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87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B7F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029B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inker histone H1 and H5 family</w:t>
            </w:r>
          </w:p>
        </w:tc>
      </w:tr>
      <w:tr w:rsidR="0058691E" w:rsidRPr="000C79FC" w14:paraId="64E267E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F56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6C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A62C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9C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3DA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0A3A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etal-dependent phosphohydrolase + HD subdomain</w:t>
            </w:r>
          </w:p>
        </w:tc>
      </w:tr>
      <w:tr w:rsidR="0058691E" w:rsidRPr="000C79FC" w14:paraId="6E914F3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7D7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6C3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E5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D4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93B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769C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ipoxygenase</w:t>
            </w:r>
          </w:p>
        </w:tc>
      </w:tr>
      <w:tr w:rsidR="0058691E" w:rsidRPr="000C79FC" w14:paraId="02428A8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77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9C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A1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EF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59B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89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888B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Formin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Homology 2 Domain</w:t>
            </w:r>
          </w:p>
        </w:tc>
      </w:tr>
      <w:tr w:rsidR="0058691E" w:rsidRPr="000C79FC" w14:paraId="42F2B4D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75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B8E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C1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32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E25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0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D9DF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nknown gene</w:t>
            </w:r>
          </w:p>
        </w:tc>
      </w:tr>
      <w:tr w:rsidR="0058691E" w:rsidRPr="000C79FC" w14:paraId="4650413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0BC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1C8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94AD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187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F78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0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7F5E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nknown gene</w:t>
            </w:r>
          </w:p>
        </w:tc>
      </w:tr>
      <w:tr w:rsidR="0058691E" w:rsidRPr="000C79FC" w14:paraId="13E0ED7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55E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B1D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7C4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E2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435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0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344B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nknown gene</w:t>
            </w:r>
          </w:p>
        </w:tc>
      </w:tr>
      <w:tr w:rsidR="0058691E" w:rsidRPr="000C79FC" w14:paraId="5D8E43E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A9C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E07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D12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0A21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E23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0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395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ate embryogenesis abundant protein</w:t>
            </w:r>
          </w:p>
        </w:tc>
      </w:tr>
      <w:tr w:rsidR="0058691E" w:rsidRPr="000C79FC" w14:paraId="0FB25CD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F73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CE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15C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7E0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C87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0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2ECC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nknown gene</w:t>
            </w:r>
          </w:p>
        </w:tc>
      </w:tr>
      <w:tr w:rsidR="0058691E" w:rsidRPr="000C79FC" w14:paraId="7082173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FA58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F41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85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F7B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DD9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0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789E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hromo (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CHRromatin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Organisation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MOdifier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>) domain</w:t>
            </w:r>
          </w:p>
        </w:tc>
      </w:tr>
      <w:tr w:rsidR="0058691E" w:rsidRPr="000C79FC" w14:paraId="0961298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190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400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FE5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E5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0CC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0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A411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kinase domain</w:t>
            </w:r>
          </w:p>
        </w:tc>
      </w:tr>
      <w:tr w:rsidR="0058691E" w:rsidRPr="000C79FC" w14:paraId="4CDB7AB8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26BF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5LG3_5616895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4D9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LG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12C6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61689517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14D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5B93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Psat5g294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6EAC7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Peptidase family M20/M25/M40</w:t>
            </w:r>
          </w:p>
        </w:tc>
      </w:tr>
      <w:tr w:rsidR="0058691E" w:rsidRPr="000C79FC" w14:paraId="634C4D2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B9B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59C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2A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FFA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FDE3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BCC13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CD9A96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3D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19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A0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B6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3C4E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D63C7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7C93EEE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5D1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1D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1B9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1B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DD88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B85CB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ydrolase activity + acting on acid anhydrides + catalyzing transmembrane movement of substances</w:t>
            </w:r>
          </w:p>
        </w:tc>
      </w:tr>
      <w:tr w:rsidR="0058691E" w:rsidRPr="000C79FC" w14:paraId="5A7D487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00CA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19A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4E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E4D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BC71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31044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elix-loop-helix DNA-binding domain</w:t>
            </w:r>
          </w:p>
        </w:tc>
      </w:tr>
      <w:tr w:rsidR="0058691E" w:rsidRPr="000C79FC" w14:paraId="5692C15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09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E1F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19E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322C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97D3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96644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M domain profile.</w:t>
            </w:r>
          </w:p>
        </w:tc>
      </w:tr>
      <w:tr w:rsidR="0058691E" w:rsidRPr="000C79FC" w14:paraId="2F7951C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87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F74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11C6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BE76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811A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DB4F2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NA (Uracil-5-)-methyltransferase</w:t>
            </w:r>
          </w:p>
        </w:tc>
      </w:tr>
      <w:tr w:rsidR="0058691E" w:rsidRPr="000C79FC" w14:paraId="4280595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36B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6B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C5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095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4D03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D46DA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arbohydrate-binding protein of the ER</w:t>
            </w:r>
          </w:p>
        </w:tc>
      </w:tr>
      <w:tr w:rsidR="0058691E" w:rsidRPr="000C79FC" w14:paraId="7DF46CD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5F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35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CC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5B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742A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74191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WD40/YVTN repeat-like-containing domain</w:t>
            </w:r>
          </w:p>
        </w:tc>
      </w:tr>
      <w:tr w:rsidR="0058691E" w:rsidRPr="000C79FC" w14:paraId="4C6AEBA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3EE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48B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05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AC5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FD68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54FC9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DD74F1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FB2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6A5D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527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50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5354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BADDA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eptidase family M20/M25/M40</w:t>
            </w:r>
          </w:p>
        </w:tc>
      </w:tr>
      <w:tr w:rsidR="0058691E" w:rsidRPr="000C79FC" w14:paraId="40393BC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773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BD9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15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A78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BD5C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95931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eptidase family M20/M25/M40</w:t>
            </w:r>
          </w:p>
        </w:tc>
      </w:tr>
      <w:tr w:rsidR="0058691E" w:rsidRPr="000C79FC" w14:paraId="40EEE45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8B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F78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C12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C2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3874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4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8A7E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eptidase family M20/M25/M40</w:t>
            </w:r>
          </w:p>
        </w:tc>
      </w:tr>
      <w:tr w:rsidR="0058691E" w:rsidRPr="000C79FC" w14:paraId="436C569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EF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E6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055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9E9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7F0D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5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8F9C4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DSL-like Lipase/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Acylhydrolase</w:t>
            </w:r>
            <w:proofErr w:type="spellEnd"/>
          </w:p>
        </w:tc>
      </w:tr>
      <w:tr w:rsidR="0058691E" w:rsidRPr="000C79FC" w14:paraId="0AD84E1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D60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669D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1A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EB4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3330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5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294F6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annose-binding lectin</w:t>
            </w:r>
          </w:p>
        </w:tc>
      </w:tr>
      <w:tr w:rsidR="0058691E" w:rsidRPr="000C79FC" w14:paraId="465DE85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34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074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4D6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7D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25BF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5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ADF35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347709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91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CF65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F4C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E8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0F33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295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602A6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6DDC579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6E2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5LG3_56985101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35CA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LG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512B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69851018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B86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, Leaf ar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44AD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E838F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sp/Glu/Hydantoin racemase</w:t>
            </w:r>
          </w:p>
        </w:tc>
      </w:tr>
      <w:tr w:rsidR="0058691E" w:rsidRPr="000C79FC" w14:paraId="332B0B2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B52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C9A3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67D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0CA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8699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E88B0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Zinc finger C-x8-C-x5-C-x3-H type (and similar)</w:t>
            </w:r>
          </w:p>
        </w:tc>
      </w:tr>
      <w:tr w:rsidR="0058691E" w:rsidRPr="000C79FC" w14:paraId="1825E65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943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76F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0C7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6D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5E5C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0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8CE47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mbryo-specific protein 3 + (ATS3)</w:t>
            </w:r>
          </w:p>
        </w:tc>
      </w:tr>
      <w:tr w:rsidR="0058691E" w:rsidRPr="000C79FC" w14:paraId="4C346E0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CFD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D12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F7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4D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39BE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14AE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of unknown function + DUF538</w:t>
            </w:r>
          </w:p>
        </w:tc>
      </w:tr>
      <w:tr w:rsidR="0058691E" w:rsidRPr="000C79FC" w14:paraId="749CE7C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7C5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53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A7F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759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A21A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69E5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Cotton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fibr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expressed protein</w:t>
            </w:r>
          </w:p>
        </w:tc>
      </w:tr>
      <w:tr w:rsidR="0058691E" w:rsidRPr="000C79FC" w14:paraId="4B1120F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88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456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2E6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CCE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BBB2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E8C66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Polypeptide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deformylase</w:t>
            </w:r>
            <w:proofErr w:type="spellEnd"/>
          </w:p>
        </w:tc>
      </w:tr>
      <w:tr w:rsidR="0058691E" w:rsidRPr="000C79FC" w14:paraId="3A4DE6F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3D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CA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08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F17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8BE4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692F7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bosomal protein S28e</w:t>
            </w:r>
          </w:p>
        </w:tc>
      </w:tr>
      <w:tr w:rsidR="0058691E" w:rsidRPr="000C79FC" w14:paraId="043E8BB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2F85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BE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051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127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2A53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9D8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21CAB3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48E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0495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5C6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0A0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D846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1C6A0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4666)</w:t>
            </w:r>
          </w:p>
        </w:tc>
      </w:tr>
      <w:tr w:rsidR="0058691E" w:rsidRPr="000C79FC" w14:paraId="10B571E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55E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9D24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4A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6D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57C7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B5ACD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 hydrolases family 28</w:t>
            </w:r>
          </w:p>
        </w:tc>
      </w:tr>
      <w:tr w:rsidR="0058691E" w:rsidRPr="000C79FC" w14:paraId="16E7107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854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D12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684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0F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4F6C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7D1DA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p93/Nic96</w:t>
            </w:r>
          </w:p>
        </w:tc>
      </w:tr>
      <w:tr w:rsidR="0058691E" w:rsidRPr="000C79FC" w14:paraId="5DD13A9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08B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D7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14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9D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274E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CA815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mbryo-specific protein 3 + (ATS3)</w:t>
            </w:r>
          </w:p>
        </w:tc>
      </w:tr>
      <w:tr w:rsidR="0058691E" w:rsidRPr="000C79FC" w14:paraId="5B56ED9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145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6EA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223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E5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CAF6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52320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4516327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D38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D10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AF4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295F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09B9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BEE9A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oxalase/bleomycin resistance protein/dioxygenase</w:t>
            </w:r>
          </w:p>
        </w:tc>
      </w:tr>
      <w:tr w:rsidR="0058691E" w:rsidRPr="000C79FC" w14:paraId="31C4A7A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AD3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0B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468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56D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9DB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86570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lba</w:t>
            </w:r>
          </w:p>
        </w:tc>
      </w:tr>
      <w:tr w:rsidR="0058691E" w:rsidRPr="000C79FC" w14:paraId="3034D61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016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F566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34F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E79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20DF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FF4CD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PR repeat family</w:t>
            </w:r>
          </w:p>
        </w:tc>
      </w:tr>
      <w:tr w:rsidR="0058691E" w:rsidRPr="000C79FC" w14:paraId="462F264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EF9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59A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73C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817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43F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42EA9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PR repeat family</w:t>
            </w:r>
          </w:p>
        </w:tc>
      </w:tr>
      <w:tr w:rsidR="0058691E" w:rsidRPr="000C79FC" w14:paraId="4CF6737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85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AC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C89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2E7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F3DC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62F8F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7E50BC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DA7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41A4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38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2E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6870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865E8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eptidase S24-like</w:t>
            </w:r>
          </w:p>
        </w:tc>
      </w:tr>
      <w:tr w:rsidR="0058691E" w:rsidRPr="000C79FC" w14:paraId="4265DF5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B3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75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E27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241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B0C1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7B472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in of unknown function + DUF393</w:t>
            </w:r>
          </w:p>
        </w:tc>
      </w:tr>
      <w:tr w:rsidR="0058691E" w:rsidRPr="000C79FC" w14:paraId="0F76917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4DDB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DDF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46A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EF7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10D2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B3880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homboid family</w:t>
            </w:r>
          </w:p>
        </w:tc>
      </w:tr>
      <w:tr w:rsidR="0058691E" w:rsidRPr="000C79FC" w14:paraId="65CBE7E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83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65B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88CC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D4E5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415B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529FD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 hydrolases family 28</w:t>
            </w:r>
          </w:p>
        </w:tc>
      </w:tr>
      <w:tr w:rsidR="0058691E" w:rsidRPr="000C79FC" w14:paraId="7C2D607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7F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537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2A65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5AB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4DE8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F939D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mbryo-specific protein 3 + (ATS3)</w:t>
            </w:r>
          </w:p>
        </w:tc>
      </w:tr>
      <w:tr w:rsidR="0058691E" w:rsidRPr="000C79FC" w14:paraId="0A0C2AC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DA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F4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FDB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2D1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6189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99F9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Establishment of localization</w:t>
            </w:r>
          </w:p>
        </w:tc>
      </w:tr>
      <w:tr w:rsidR="0058691E" w:rsidRPr="000C79FC" w14:paraId="3785BA4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FD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DEC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18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B7F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D661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1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A2398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ellular component organization</w:t>
            </w:r>
          </w:p>
        </w:tc>
      </w:tr>
      <w:tr w:rsidR="0058691E" w:rsidRPr="000C79FC" w14:paraId="5779FAF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CF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E01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92D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117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F76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2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793F3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URP-one-related</w:t>
            </w:r>
          </w:p>
        </w:tc>
      </w:tr>
      <w:tr w:rsidR="0058691E" w:rsidRPr="000C79FC" w14:paraId="47DFC92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B5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F52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4D6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54D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D8F9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2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C9E19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hospholipase D C terminal</w:t>
            </w:r>
          </w:p>
        </w:tc>
      </w:tr>
      <w:tr w:rsidR="0058691E" w:rsidRPr="000C79FC" w14:paraId="60C1565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98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894E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472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3F9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E717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2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C2FF1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ucleic acid-binding + OB-fold-like</w:t>
            </w:r>
          </w:p>
        </w:tc>
      </w:tr>
      <w:tr w:rsidR="0058691E" w:rsidRPr="000C79FC" w14:paraId="3B270C5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50C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D8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5E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0E75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8D43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2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33393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C40977F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1F84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5LG3_57290034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F2B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LG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2F7A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572900348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36D0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, Internode 5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B6C1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DE2BB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X domain</w:t>
            </w:r>
          </w:p>
        </w:tc>
      </w:tr>
      <w:tr w:rsidR="0058691E" w:rsidRPr="000C79FC" w14:paraId="1A3610A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D90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A4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324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68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4B0B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D893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gulation of biological process</w:t>
            </w:r>
          </w:p>
        </w:tc>
      </w:tr>
      <w:tr w:rsidR="0058691E" w:rsidRPr="000C79FC" w14:paraId="10DF876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5C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341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D680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3F7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C76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B1A3A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ajor Facilitator Superfamily</w:t>
            </w:r>
          </w:p>
        </w:tc>
      </w:tr>
      <w:tr w:rsidR="0058691E" w:rsidRPr="000C79FC" w14:paraId="1FD345F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009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903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CB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034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89B4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798AE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Intracellular membrane-bounded organelle</w:t>
            </w:r>
          </w:p>
        </w:tc>
      </w:tr>
      <w:tr w:rsidR="0058691E" w:rsidRPr="000C79FC" w14:paraId="1FA6538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0F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08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BE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E2A0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F5CA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36F0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UE domain</w:t>
            </w:r>
          </w:p>
        </w:tc>
      </w:tr>
      <w:tr w:rsidR="0058691E" w:rsidRPr="000C79FC" w14:paraId="4EC72A41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430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EC4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BC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B85A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237D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0548C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oxalase/Bleomycin resistance protein/Dioxygenase superfamily</w:t>
            </w:r>
          </w:p>
        </w:tc>
      </w:tr>
      <w:tr w:rsidR="0058691E" w:rsidRPr="000C79FC" w14:paraId="244C113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DF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ABE3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D7F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CB7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47EA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ABE3B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terile alpha motif homology</w:t>
            </w:r>
          </w:p>
        </w:tc>
      </w:tr>
      <w:tr w:rsidR="0058691E" w:rsidRPr="000C79FC" w14:paraId="5E3C4D2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33B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E1A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4B3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6A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4008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D4152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membrane amino acid transporter protein</w:t>
            </w:r>
          </w:p>
        </w:tc>
      </w:tr>
      <w:tr w:rsidR="0058691E" w:rsidRPr="000C79FC" w14:paraId="26B9EA9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0F7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EFF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FA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428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DE32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E0376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ellular biosynthetic process</w:t>
            </w:r>
          </w:p>
        </w:tc>
      </w:tr>
      <w:tr w:rsidR="0058691E" w:rsidRPr="000C79FC" w14:paraId="3CFC97D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A47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BF9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1E2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91E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2C71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CD9C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Nodulin-like</w:t>
            </w:r>
          </w:p>
        </w:tc>
      </w:tr>
      <w:tr w:rsidR="0058691E" w:rsidRPr="000C79FC" w14:paraId="247A772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E5E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C3D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C38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FE1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FB58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83630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Gamma-glutamyl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cyclotransferas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+ AIG2-like</w:t>
            </w:r>
          </w:p>
        </w:tc>
      </w:tr>
      <w:tr w:rsidR="0058691E" w:rsidRPr="000C79FC" w14:paraId="35D0396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FA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F85F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2C9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F66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E645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0C742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terile alpha motif homology</w:t>
            </w:r>
          </w:p>
        </w:tc>
      </w:tr>
      <w:tr w:rsidR="0058691E" w:rsidRPr="000C79FC" w14:paraId="3B22985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2AB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8E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31D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8B2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9526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ACBA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609173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D6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13E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6A1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3DE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038E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3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C51D7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eucine Rich repeat</w:t>
            </w:r>
          </w:p>
        </w:tc>
      </w:tr>
      <w:tr w:rsidR="0058691E" w:rsidRPr="000C79FC" w14:paraId="7943E9E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1B1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AB6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5F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AC4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7650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C6DF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BRCA1-associated protein 2</w:t>
            </w:r>
          </w:p>
        </w:tc>
      </w:tr>
      <w:tr w:rsidR="0058691E" w:rsidRPr="000C79FC" w14:paraId="50B2C8F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69A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05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A4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200A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07B6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FA419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Isocitrate/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isopropylmalat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dehydrogenase</w:t>
            </w:r>
          </w:p>
        </w:tc>
      </w:tr>
      <w:tr w:rsidR="0058691E" w:rsidRPr="000C79FC" w14:paraId="7BD7CD8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C14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D6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7D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D3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3C1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72B6B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CP-1/cpn60 chaperonin family</w:t>
            </w:r>
          </w:p>
        </w:tc>
      </w:tr>
      <w:tr w:rsidR="0058691E" w:rsidRPr="000C79FC" w14:paraId="68EDA7F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F3B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7F3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32F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435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05CB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0257C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KIX domain</w:t>
            </w:r>
          </w:p>
        </w:tc>
      </w:tr>
      <w:tr w:rsidR="0058691E" w:rsidRPr="000C79FC" w14:paraId="339CEF7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47B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F0C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C0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3A1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191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32BD82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PR repeat family</w:t>
            </w:r>
          </w:p>
        </w:tc>
      </w:tr>
      <w:tr w:rsidR="0058691E" w:rsidRPr="000C79FC" w14:paraId="1CC78BC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1D1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EC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D62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84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0AFF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9C49C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KIX domain</w:t>
            </w:r>
          </w:p>
        </w:tc>
      </w:tr>
      <w:tr w:rsidR="0058691E" w:rsidRPr="000C79FC" w14:paraId="7988082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DA8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BA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D6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0DF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DA64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F0AF7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Proline rich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extensin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signature</w:t>
            </w:r>
          </w:p>
        </w:tc>
      </w:tr>
      <w:tr w:rsidR="0058691E" w:rsidRPr="000C79FC" w14:paraId="73EC57B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82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F9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49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676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D0B1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F17A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240894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B15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2B4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26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9A5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324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C3592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A3C4AC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0688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D76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49F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3DE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8B85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5g304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657B6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bosomal protein S7p/S5e</w:t>
            </w:r>
          </w:p>
        </w:tc>
      </w:tr>
      <w:tr w:rsidR="0058691E" w:rsidRPr="000C79FC" w14:paraId="13768B37" w14:textId="77777777" w:rsidTr="00130F3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C9F4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7LG7_3754031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69C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7LG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A74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3754031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415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000000"/>
              </w:rPr>
              <w:t>sAUDP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DBC5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F381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1CD05D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88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402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A83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A7C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79C2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0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EDEDE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verse transcriptase-like</w:t>
            </w:r>
          </w:p>
        </w:tc>
      </w:tr>
      <w:tr w:rsidR="0058691E" w:rsidRPr="000C79FC" w14:paraId="6976249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21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4A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928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61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25D3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1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8F532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verse transcriptase-like</w:t>
            </w:r>
          </w:p>
        </w:tc>
      </w:tr>
      <w:tr w:rsidR="0058691E" w:rsidRPr="000C79FC" w14:paraId="7429AA7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750E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C52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25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E26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9DC6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8957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noaL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>-like domain</w:t>
            </w:r>
          </w:p>
        </w:tc>
      </w:tr>
      <w:tr w:rsidR="0058691E" w:rsidRPr="000C79FC" w14:paraId="3F63FB6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CEE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956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E19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238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A3C2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216D1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51B8D0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80A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43F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069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FB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42EC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B3003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cyltransferase C-terminus</w:t>
            </w:r>
          </w:p>
        </w:tc>
      </w:tr>
      <w:tr w:rsidR="0058691E" w:rsidRPr="000C79FC" w14:paraId="4630F20C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147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3D4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8B2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2FC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C33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E7DDB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TPase family associated with various cellular activities (AAA)</w:t>
            </w:r>
          </w:p>
        </w:tc>
      </w:tr>
      <w:tr w:rsidR="0058691E" w:rsidRPr="000C79FC" w14:paraId="40B4678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7DE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565C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7E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73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3474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93230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coverin family signature</w:t>
            </w:r>
          </w:p>
        </w:tc>
      </w:tr>
      <w:tr w:rsidR="0058691E" w:rsidRPr="000C79FC" w14:paraId="64135AE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ED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55B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8B7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537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299D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42A3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ecoverin family signature</w:t>
            </w:r>
          </w:p>
        </w:tc>
      </w:tr>
      <w:tr w:rsidR="0058691E" w:rsidRPr="000C79FC" w14:paraId="64035D3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396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ECB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3AE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13D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034B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22E0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hosphatidylinositol 3- and 4-kinase</w:t>
            </w:r>
          </w:p>
        </w:tc>
      </w:tr>
      <w:tr w:rsidR="0058691E" w:rsidRPr="000C79FC" w14:paraId="08D8B1B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A54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D96D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A9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235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931A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62941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Late embryogenesis abundant protein</w:t>
            </w:r>
          </w:p>
        </w:tc>
      </w:tr>
      <w:tr w:rsidR="0058691E" w:rsidRPr="000C79FC" w14:paraId="0A4E1D1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890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FA6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11D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654F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58F7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1DDA5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949C412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BAF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9E1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9156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CE9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107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C4930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lant transposase (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Ptta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>/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En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>/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pm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family)</w:t>
            </w:r>
          </w:p>
        </w:tc>
      </w:tr>
      <w:tr w:rsidR="0058691E" w:rsidRPr="000C79FC" w14:paraId="2AE77AC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AD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3BB8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CF99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D2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763E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906E6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Wall-associated receptor kinase galacturonan-binding</w:t>
            </w:r>
          </w:p>
        </w:tc>
      </w:tr>
      <w:tr w:rsidR="0058691E" w:rsidRPr="000C79FC" w14:paraId="72F59F7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ABB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64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943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A81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DB86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A8C0B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ng finger domain</w:t>
            </w:r>
          </w:p>
        </w:tc>
      </w:tr>
      <w:tr w:rsidR="0058691E" w:rsidRPr="000C79FC" w14:paraId="346B935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9B0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2217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24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DC9E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7809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EC89B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ng finger domain</w:t>
            </w:r>
          </w:p>
        </w:tc>
      </w:tr>
      <w:tr w:rsidR="0058691E" w:rsidRPr="000C79FC" w14:paraId="5C42F73E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098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BF4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EF9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A4E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63AB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670BF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evelopment and cell death domain</w:t>
            </w:r>
          </w:p>
        </w:tc>
      </w:tr>
      <w:tr w:rsidR="0058691E" w:rsidRPr="000C79FC" w14:paraId="1A49CC0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3F0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C69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22A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9F4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E6AD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46697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FF94B6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43C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9113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61E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C7F6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0531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024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D01D1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Glutaredoxin</w:t>
            </w:r>
            <w:proofErr w:type="spellEnd"/>
          </w:p>
        </w:tc>
      </w:tr>
      <w:tr w:rsidR="0058691E" w:rsidRPr="000C79FC" w14:paraId="135CA19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4C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7LG7_3369504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929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7LG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D5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33695042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06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000000"/>
              </w:rPr>
              <w:t>sAUDPC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366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1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C7C1A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71AA466B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349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0A1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565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521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702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F66C6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574DE0A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795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21C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5A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36F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B77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2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EED42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75212D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D2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4A3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9D0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654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A29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2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4865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ransition metal ion binding</w:t>
            </w:r>
          </w:p>
        </w:tc>
      </w:tr>
      <w:tr w:rsidR="0058691E" w:rsidRPr="000C79FC" w14:paraId="0AB55A1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AEA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DE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AC2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25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636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A2B2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 xml:space="preserve">DHHC </w:t>
            </w: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palmitoyltransferase</w:t>
            </w:r>
            <w:proofErr w:type="spellEnd"/>
          </w:p>
        </w:tc>
      </w:tr>
      <w:tr w:rsidR="0058691E" w:rsidRPr="000C79FC" w14:paraId="356E0B2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158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B3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148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0369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230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DBE6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minotransferase class-III</w:t>
            </w:r>
          </w:p>
        </w:tc>
      </w:tr>
      <w:tr w:rsidR="0058691E" w:rsidRPr="000C79FC" w14:paraId="72C908B7" w14:textId="77777777" w:rsidTr="00130F3B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7E3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831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8F9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D72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3B2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A19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yridoxal phosphate-dependent transferase + major region + subdomain 1</w:t>
            </w:r>
          </w:p>
        </w:tc>
      </w:tr>
      <w:tr w:rsidR="0058691E" w:rsidRPr="000C79FC" w14:paraId="1C89E7C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56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2BE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281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E46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F1A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44700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35F80A3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E6C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9349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C3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30E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B7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B2A0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Saccharopine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dehydrogenase NADP binding domain</w:t>
            </w:r>
          </w:p>
        </w:tc>
      </w:tr>
      <w:tr w:rsidR="0058691E" w:rsidRPr="000C79FC" w14:paraId="15148396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9D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E9E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53C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AB0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FC6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E1B9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TPR repeat region circular profile.</w:t>
            </w:r>
          </w:p>
        </w:tc>
      </w:tr>
      <w:tr w:rsidR="0058691E" w:rsidRPr="000C79FC" w14:paraId="43872E5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D94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2C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63F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BBB6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E22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423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 hydrolases family 17</w:t>
            </w:r>
          </w:p>
        </w:tc>
      </w:tr>
      <w:tr w:rsidR="0058691E" w:rsidRPr="000C79FC" w14:paraId="1DEF3EA8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EB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27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F369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EB53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082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6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5703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Glycosyl hydrolases family 17</w:t>
            </w:r>
          </w:p>
        </w:tc>
      </w:tr>
      <w:tr w:rsidR="0058691E" w:rsidRPr="000C79FC" w14:paraId="0881412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87D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F81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145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416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F5E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3AB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proofErr w:type="spellStart"/>
            <w:r w:rsidRPr="000C79FC">
              <w:rPr>
                <w:rFonts w:ascii="Calibri" w:eastAsia="Times New Roman" w:hAnsi="Calibri" w:cs="Calibri"/>
                <w:color w:val="333333"/>
              </w:rPr>
              <w:t>Adaptin</w:t>
            </w:r>
            <w:proofErr w:type="spellEnd"/>
            <w:r w:rsidRPr="000C79FC">
              <w:rPr>
                <w:rFonts w:ascii="Calibri" w:eastAsia="Times New Roman" w:hAnsi="Calibri" w:cs="Calibri"/>
                <w:color w:val="333333"/>
              </w:rPr>
              <w:t xml:space="preserve"> N terminal region</w:t>
            </w:r>
          </w:p>
        </w:tc>
      </w:tr>
      <w:tr w:rsidR="0058691E" w:rsidRPr="000C79FC" w14:paraId="01052C6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B55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3AA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B1B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C6C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239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868B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Ubiquitin-conjugating enzyme</w:t>
            </w:r>
          </w:p>
        </w:tc>
      </w:tr>
      <w:tr w:rsidR="0058691E" w:rsidRPr="000C79FC" w14:paraId="095DCC7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97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38E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0B5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505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BD4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FEB9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DT domain</w:t>
            </w:r>
          </w:p>
        </w:tc>
      </w:tr>
      <w:tr w:rsidR="0058691E" w:rsidRPr="000C79FC" w14:paraId="09FA679F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8A3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ACF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8183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BEB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F45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F0F4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3594)</w:t>
            </w:r>
          </w:p>
        </w:tc>
      </w:tr>
      <w:tr w:rsidR="0058691E" w:rsidRPr="000C79FC" w14:paraId="2CEF92A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5FB2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0F07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500C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E6E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A6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179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11D5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Domain of unknown function (DUF3594)</w:t>
            </w:r>
          </w:p>
        </w:tc>
      </w:tr>
      <w:tr w:rsidR="0058691E" w:rsidRPr="000C79FC" w14:paraId="76E696E8" w14:textId="77777777" w:rsidTr="00130F3B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212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S7LG7_44902256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D09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7LG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315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449022566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A3D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Internode 2-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C6B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3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E5E5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uxin response factor</w:t>
            </w:r>
          </w:p>
        </w:tc>
      </w:tr>
      <w:tr w:rsidR="0058691E" w:rsidRPr="000C79FC" w14:paraId="69CF73A3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37F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F2E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436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F58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027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3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0D24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Acyl-CoA dehydrogenase + C-terminal domain</w:t>
            </w:r>
          </w:p>
        </w:tc>
      </w:tr>
      <w:tr w:rsidR="0058691E" w:rsidRPr="000C79FC" w14:paraId="301BD53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14A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F56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A523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03B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729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6A3FB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05A8D6A0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F17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697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9CB5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F11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F9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4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B73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MIZ/SP-RING zinc finger</w:t>
            </w:r>
          </w:p>
        </w:tc>
      </w:tr>
      <w:tr w:rsidR="0058691E" w:rsidRPr="000C79FC" w14:paraId="14F8FE8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756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53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EA7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0B02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52C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4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AE751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ytochrome B561 + N terminal</w:t>
            </w:r>
          </w:p>
        </w:tc>
      </w:tr>
      <w:tr w:rsidR="0058691E" w:rsidRPr="000C79FC" w14:paraId="7D37D524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03F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F7C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F12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26C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8B2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5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FE4C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roteasome subunit</w:t>
            </w:r>
          </w:p>
        </w:tc>
      </w:tr>
      <w:tr w:rsidR="0058691E" w:rsidRPr="000C79FC" w14:paraId="7861BBA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D12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571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5D8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C868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23F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5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244B18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6BE952A9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9B2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607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96A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CA2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F2F7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EBB6E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Histone H2B signature</w:t>
            </w:r>
          </w:p>
        </w:tc>
      </w:tr>
      <w:tr w:rsidR="0058691E" w:rsidRPr="000C79FC" w14:paraId="79292645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06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70A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91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E21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469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6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E5469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Oxidoreductase activity</w:t>
            </w:r>
          </w:p>
        </w:tc>
      </w:tr>
      <w:tr w:rsidR="0058691E" w:rsidRPr="000C79FC" w14:paraId="7A2B6047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E150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D5F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4BE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B5B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905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7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C19E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Ribosomal protein L9 + C-terminal domain</w:t>
            </w:r>
          </w:p>
        </w:tc>
      </w:tr>
      <w:tr w:rsidR="0058691E" w:rsidRPr="000C79FC" w14:paraId="7CC093A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730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FC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D7B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838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439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7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282CC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heophorbide a oxygenase</w:t>
            </w:r>
          </w:p>
        </w:tc>
      </w:tr>
      <w:tr w:rsidR="0058691E" w:rsidRPr="000C79FC" w14:paraId="6B1FFA5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CC82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527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9F9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33E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3E5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99C5A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C2H2-type zinc finger</w:t>
            </w:r>
          </w:p>
        </w:tc>
      </w:tr>
      <w:tr w:rsidR="0058691E" w:rsidRPr="000C79FC" w14:paraId="0C980BA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4C18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996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0A0C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363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BD3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8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FA9E4F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C7DAAE1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B08F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lastRenderedPageBreak/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2715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0EE6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3ED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4555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88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EE855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24B0391D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1389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554FE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879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745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ED5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92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6FF900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7791A6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C549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3A63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8E300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34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0B2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396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4ABE73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58691E" w:rsidRPr="000C79FC" w14:paraId="126A649A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75024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A43A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3271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F6CA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5FC6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4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11834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Sec61beta family</w:t>
            </w:r>
          </w:p>
        </w:tc>
      </w:tr>
      <w:tr w:rsidR="0058691E" w:rsidRPr="000C79FC" w14:paraId="49356AAC" w14:textId="77777777" w:rsidTr="00130F3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2160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D937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088B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961D" w14:textId="77777777" w:rsidR="0058691E" w:rsidRPr="000C79FC" w:rsidRDefault="0058691E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9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934D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Psat7g22404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7D6BB" w14:textId="77777777" w:rsidR="0058691E" w:rsidRPr="000C79FC" w:rsidRDefault="0058691E" w:rsidP="00130F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0C79FC">
              <w:rPr>
                <w:rFonts w:ascii="Calibri" w:eastAsia="Times New Roman" w:hAnsi="Calibri" w:cs="Calibri"/>
                <w:color w:val="333333"/>
              </w:rPr>
              <w:t>Voltage gated chloride channel</w:t>
            </w:r>
          </w:p>
        </w:tc>
      </w:tr>
    </w:tbl>
    <w:p w14:paraId="214A1ECE" w14:textId="77777777" w:rsidR="0058691E" w:rsidRDefault="0058691E" w:rsidP="0058691E">
      <w:pPr>
        <w:rPr>
          <w:rFonts w:cstheme="minorHAnsi"/>
        </w:rPr>
        <w:sectPr w:rsidR="0058691E" w:rsidSect="00AD46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7C2815" w14:textId="77777777" w:rsidR="002572A7" w:rsidRDefault="002572A7"/>
    <w:sectPr w:rsidR="00257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91E"/>
    <w:rsid w:val="002572A7"/>
    <w:rsid w:val="0058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06356"/>
  <w15:chartTrackingRefBased/>
  <w15:docId w15:val="{3D395F3A-114E-46C4-AA11-3D9ACF04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6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9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691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691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69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69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691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8691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9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691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8691E"/>
    <w:rPr>
      <w:color w:val="954F72"/>
      <w:u w:val="single"/>
    </w:rPr>
  </w:style>
  <w:style w:type="paragraph" w:customStyle="1" w:styleId="msonormal0">
    <w:name w:val="msonormal"/>
    <w:basedOn w:val="Normal"/>
    <w:rsid w:val="00586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8691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8691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72">
    <w:name w:val="xl72"/>
    <w:basedOn w:val="Normal"/>
    <w:rsid w:val="0058691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58691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75">
    <w:name w:val="xl75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76">
    <w:name w:val="xl76"/>
    <w:basedOn w:val="Normal"/>
    <w:rsid w:val="0058691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8691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80">
    <w:name w:val="xl80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8691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8691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84">
    <w:name w:val="xl84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869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8691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8691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8691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8691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8691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691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691E"/>
  </w:style>
  <w:style w:type="paragraph" w:styleId="Header">
    <w:name w:val="header"/>
    <w:basedOn w:val="Normal"/>
    <w:link w:val="HeaderChar"/>
    <w:uiPriority w:val="99"/>
    <w:unhideWhenUsed/>
    <w:rsid w:val="00586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91E"/>
  </w:style>
  <w:style w:type="paragraph" w:styleId="Footer">
    <w:name w:val="footer"/>
    <w:basedOn w:val="Normal"/>
    <w:link w:val="FooterChar"/>
    <w:uiPriority w:val="99"/>
    <w:unhideWhenUsed/>
    <w:rsid w:val="00586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91E"/>
  </w:style>
  <w:style w:type="character" w:styleId="UnresolvedMention">
    <w:name w:val="Unresolved Mention"/>
    <w:basedOn w:val="DefaultParagraphFont"/>
    <w:uiPriority w:val="99"/>
    <w:semiHidden/>
    <w:unhideWhenUsed/>
    <w:rsid w:val="005869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194</Words>
  <Characters>18211</Characters>
  <Application>Microsoft Office Word</Application>
  <DocSecurity>0</DocSecurity>
  <Lines>151</Lines>
  <Paragraphs>42</Paragraphs>
  <ScaleCrop>false</ScaleCrop>
  <Company/>
  <LinksUpToDate>false</LinksUpToDate>
  <CharactersWithSpaces>2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6-30T15:35:00Z</dcterms:created>
  <dcterms:modified xsi:type="dcterms:W3CDTF">2022-06-30T15:35:00Z</dcterms:modified>
</cp:coreProperties>
</file>